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AD9AB" w14:textId="77777777" w:rsidR="004A16A2" w:rsidRPr="00B71B40" w:rsidRDefault="004A16A2" w:rsidP="00B446C8">
      <w:pPr>
        <w:widowControl/>
        <w:spacing w:line="480" w:lineRule="auto"/>
        <w:jc w:val="both"/>
        <w:rPr>
          <w:rFonts w:ascii="Times New Roman" w:eastAsia="標楷體" w:hAnsi="Times New Roman" w:cs="Times New Roman"/>
        </w:rPr>
      </w:pPr>
      <w:r w:rsidRPr="00B71B40">
        <w:rPr>
          <w:rFonts w:ascii="Times New Roman" w:eastAsia="標楷體" w:hAnsi="Times New Roman" w:cs="Times New Roman"/>
          <w:b/>
          <w:bCs/>
        </w:rPr>
        <w:t>Supplementary Table 1.</w:t>
      </w:r>
      <w:r w:rsidRPr="00B71B40">
        <w:rPr>
          <w:rFonts w:ascii="Times New Roman" w:eastAsia="標楷體" w:hAnsi="Times New Roman" w:cs="Times New Roman"/>
        </w:rPr>
        <w:t xml:space="preserve"> The baseline characteristics of patients with different level of testosterone concentration.</w:t>
      </w:r>
    </w:p>
    <w:tbl>
      <w:tblPr>
        <w:tblStyle w:val="21"/>
        <w:tblpPr w:leftFromText="180" w:rightFromText="180" w:vertAnchor="text" w:horzAnchor="margin" w:tblpXSpec="center" w:tblpY="61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1548"/>
        <w:gridCol w:w="1922"/>
        <w:gridCol w:w="2070"/>
        <w:gridCol w:w="1012"/>
      </w:tblGrid>
      <w:tr w:rsidR="007815A3" w:rsidRPr="00B71B40" w14:paraId="0184E001" w14:textId="77777777" w:rsidTr="00B07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7A9D39E7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CC34960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Overall</w:t>
            </w:r>
          </w:p>
        </w:tc>
        <w:tc>
          <w:tcPr>
            <w:tcW w:w="0" w:type="auto"/>
            <w:shd w:val="clear" w:color="auto" w:fill="auto"/>
          </w:tcPr>
          <w:p w14:paraId="6AE2EED2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Low Testosterone (T)</w:t>
            </w:r>
          </w:p>
        </w:tc>
        <w:tc>
          <w:tcPr>
            <w:tcW w:w="0" w:type="auto"/>
            <w:shd w:val="clear" w:color="auto" w:fill="auto"/>
          </w:tcPr>
          <w:p w14:paraId="1EF0CD60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ormal Testosterone (T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703A2AF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  <w:i/>
              </w:rPr>
              <w:t>p</w:t>
            </w:r>
            <w:r w:rsidRPr="00B71B40">
              <w:rPr>
                <w:rFonts w:ascii="Times New Roman" w:eastAsia="標楷體" w:hAnsi="Times New Roman" w:cs="Times New Roman"/>
              </w:rPr>
              <w:t>-value</w:t>
            </w:r>
          </w:p>
        </w:tc>
      </w:tr>
      <w:tr w:rsidR="007815A3" w:rsidRPr="00B71B40" w14:paraId="0BDFEAFA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1924454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3542CAC" w14:textId="77777777" w:rsidR="004A16A2" w:rsidRPr="00B71B40" w:rsidRDefault="004A16A2" w:rsidP="00B446C8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F42A5D8" w14:textId="2C43C73D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&lt;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0" w:type="auto"/>
            <w:shd w:val="clear" w:color="auto" w:fill="auto"/>
          </w:tcPr>
          <w:p w14:paraId="0AE0FD67" w14:textId="75B8C685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≥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0" w:type="auto"/>
            <w:vMerge/>
            <w:shd w:val="clear" w:color="auto" w:fill="auto"/>
          </w:tcPr>
          <w:p w14:paraId="74661927" w14:textId="77777777" w:rsidR="004A16A2" w:rsidRPr="00B71B40" w:rsidRDefault="004A16A2" w:rsidP="00B446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31B7A47D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8462B66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6FBB2D6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580</w:t>
            </w:r>
          </w:p>
        </w:tc>
        <w:tc>
          <w:tcPr>
            <w:tcW w:w="0" w:type="auto"/>
            <w:shd w:val="clear" w:color="auto" w:fill="auto"/>
          </w:tcPr>
          <w:p w14:paraId="210879DC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111</w:t>
            </w:r>
          </w:p>
        </w:tc>
        <w:tc>
          <w:tcPr>
            <w:tcW w:w="0" w:type="auto"/>
            <w:shd w:val="clear" w:color="auto" w:fill="auto"/>
          </w:tcPr>
          <w:p w14:paraId="5D37B6A6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469</w:t>
            </w:r>
          </w:p>
        </w:tc>
        <w:tc>
          <w:tcPr>
            <w:tcW w:w="0" w:type="auto"/>
            <w:vMerge/>
            <w:shd w:val="clear" w:color="auto" w:fill="auto"/>
          </w:tcPr>
          <w:p w14:paraId="3D66F451" w14:textId="77777777" w:rsidR="004A16A2" w:rsidRPr="00B71B40" w:rsidRDefault="004A16A2" w:rsidP="00B446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5E9F0E45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14:paraId="6D2E19D0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Characteristics, </w:t>
            </w:r>
            <w:proofErr w:type="spellStart"/>
            <w:r w:rsidRPr="00B71B40">
              <w:rPr>
                <w:rFonts w:ascii="Times New Roman" w:eastAsia="標楷體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CA12891" w14:textId="77777777" w:rsidR="004A16A2" w:rsidRPr="00B71B40" w:rsidRDefault="004A16A2" w:rsidP="00B446C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9DFAA5" w14:textId="77777777" w:rsidR="004A16A2" w:rsidRPr="00B71B40" w:rsidRDefault="004A16A2" w:rsidP="00B446C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0A58014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2F6E16" w14:textId="77777777" w:rsidR="004A16A2" w:rsidRPr="00B71B40" w:rsidRDefault="004A16A2" w:rsidP="00B446C8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5BF6F417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6F34376" w14:textId="77777777" w:rsidR="004A16A2" w:rsidRPr="00B71B40" w:rsidRDefault="004A16A2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6FC9E8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1.98±11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A17A10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1.17±1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D474CF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2.17±1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91D722" w14:textId="77777777" w:rsidR="004A16A2" w:rsidRPr="00B71B40" w:rsidRDefault="004A16A2" w:rsidP="00B446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4608</w:t>
            </w:r>
          </w:p>
        </w:tc>
      </w:tr>
      <w:tr w:rsidR="007815A3" w:rsidRPr="00B71B40" w14:paraId="2641F80D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BFEEDCC" w14:textId="77777777" w:rsidR="007815A3" w:rsidRPr="00B71B40" w:rsidRDefault="007815A3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MI (kg/m</w:t>
            </w:r>
            <w:r w:rsidRPr="00B71B40">
              <w:rPr>
                <w:rFonts w:ascii="Times New Roman" w:eastAsia="標楷體" w:hAnsi="Times New Roman" w:cs="Times New Roman"/>
                <w:vertAlign w:val="superscript"/>
              </w:rPr>
              <w:t>2</w:t>
            </w:r>
            <w:r w:rsidRPr="00B71B4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F583F9" w14:textId="77777777" w:rsidR="007815A3" w:rsidRPr="00B71B40" w:rsidRDefault="007815A3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6.40±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D4D1A0" w14:textId="77777777" w:rsidR="007815A3" w:rsidRPr="00B71B40" w:rsidRDefault="007815A3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7.58±4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7AF62A" w14:textId="77777777" w:rsidR="007815A3" w:rsidRPr="00B71B40" w:rsidRDefault="007815A3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6.12±3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4279A9" w14:textId="77777777" w:rsidR="007815A3" w:rsidRPr="00B71B40" w:rsidRDefault="007815A3" w:rsidP="00B446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014</w:t>
            </w:r>
          </w:p>
        </w:tc>
      </w:tr>
      <w:tr w:rsidR="00183837" w:rsidRPr="00B71B40" w14:paraId="0EA28926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D5D247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HbA1c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4F0D98A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.79±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D6649E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7.06±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DEC0EF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.73±1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9C923A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175</w:t>
            </w:r>
          </w:p>
        </w:tc>
      </w:tr>
      <w:tr w:rsidR="00183837" w:rsidRPr="00B71B40" w14:paraId="40040AC0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7434A0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eGFR (ml/min/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138BFB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4.19±21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EDFC51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1.57±27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F58AFD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4.81±20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E1E466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2444</w:t>
            </w:r>
          </w:p>
        </w:tc>
      </w:tr>
      <w:tr w:rsidR="00183837" w:rsidRPr="00B71B40" w14:paraId="54DCBDF2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1D3E97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Triglycerid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F714B3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8.48±95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E1FBF4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8.23±91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F8BB32F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3.77±95.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65C8FF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151</w:t>
            </w:r>
          </w:p>
        </w:tc>
      </w:tr>
      <w:tr w:rsidR="00183837" w:rsidRPr="00B71B40" w14:paraId="7390F76F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6FC88D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Total Cholestero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6DA8AE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4.74±34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ED04C9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8.29±3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DD6A3C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6.26±34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416A20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280</w:t>
            </w:r>
          </w:p>
        </w:tc>
      </w:tr>
      <w:tr w:rsidR="00183837" w:rsidRPr="00B71B40" w14:paraId="118F473B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7144CE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HD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694077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3.45±10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DB06D2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9.72±8.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8A18E38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4.34±10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D9AB59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&lt;0.0001</w:t>
            </w:r>
          </w:p>
        </w:tc>
      </w:tr>
      <w:tr w:rsidR="00183837" w:rsidRPr="00B71B40" w14:paraId="0E69F32C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0AC6A5D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LDL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795A03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7.78±29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7EF1F8" w14:textId="354ECA0D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3.40±27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157881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8.82±29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EBCDCA8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785</w:t>
            </w:r>
          </w:p>
        </w:tc>
      </w:tr>
      <w:tr w:rsidR="00183837" w:rsidRPr="00B71B40" w14:paraId="09DECF8F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382530" w14:textId="572A3EDC" w:rsidR="00183837" w:rsidRPr="002D03F6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bookmarkStart w:id="0" w:name="_Hlk115186321"/>
            <w:r w:rsidRPr="002D03F6">
              <w:rPr>
                <w:rFonts w:ascii="Times New Roman" w:eastAsia="標楷體" w:hAnsi="Times New Roman" w:cs="Times New Roman"/>
              </w:rPr>
              <w:t xml:space="preserve">LDL </w:t>
            </w:r>
            <w:r w:rsidR="002D03F6" w:rsidRPr="002D03F6">
              <w:rPr>
                <w:rFonts w:ascii="Times New Roman" w:eastAsia="標楷體" w:hAnsi="Times New Roman" w:cs="Times New Roman"/>
              </w:rPr>
              <w:t>one-year after PCI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F77C0E" w14:textId="45715510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84.38±30.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EE1DB" w14:textId="76983C1D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79.62±28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0B4DF4" w14:textId="00DAED73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85.47±30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BA3061" w14:textId="5AAAD70B" w:rsidR="00183837" w:rsidRPr="002D03F6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0.0867</w:t>
            </w:r>
          </w:p>
        </w:tc>
      </w:tr>
      <w:bookmarkEnd w:id="0"/>
      <w:tr w:rsidR="00183837" w:rsidRPr="00B71B40" w14:paraId="77AEF0A3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A2A62B" w14:textId="6A25BDA6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Testosterone (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  <w:r w:rsidRPr="00B71B4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CD8887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.72±1.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2FB72C5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.48±0.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6EAD3B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.25±3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F89D14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&lt;0.0001</w:t>
            </w:r>
          </w:p>
        </w:tc>
      </w:tr>
      <w:tr w:rsidR="00183837" w:rsidRPr="00B71B40" w14:paraId="35608AB8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29E65" w14:textId="7F778E25" w:rsidR="00183837" w:rsidRPr="00B71B40" w:rsidRDefault="00A51C9E" w:rsidP="0018383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 w:hint="eastAsia"/>
              </w:rPr>
              <w:t>P</w:t>
            </w:r>
            <w:r w:rsidRPr="00A51C9E">
              <w:rPr>
                <w:rFonts w:ascii="Times New Roman" w:eastAsia="標楷體" w:hAnsi="Times New Roman" w:cs="Times New Roman"/>
              </w:rPr>
              <w:t xml:space="preserve">revious </w:t>
            </w:r>
            <w:r w:rsidR="004D0CDC">
              <w:rPr>
                <w:rFonts w:ascii="Times New Roman" w:eastAsia="標楷體" w:hAnsi="Times New Roman" w:cs="Times New Roman"/>
              </w:rPr>
              <w:t>m</w:t>
            </w:r>
            <w:r w:rsidRPr="00A51C9E">
              <w:rPr>
                <w:rFonts w:ascii="Times New Roman" w:eastAsia="標楷體" w:hAnsi="Times New Roman" w:cs="Times New Roman"/>
              </w:rPr>
              <w:t xml:space="preserve">edical </w:t>
            </w:r>
            <w:r w:rsidR="004D0CDC">
              <w:rPr>
                <w:rFonts w:ascii="Times New Roman" w:eastAsia="標楷體" w:hAnsi="Times New Roman" w:cs="Times New Roman"/>
              </w:rPr>
              <w:t>h</w:t>
            </w:r>
            <w:r w:rsidRPr="00A51C9E">
              <w:rPr>
                <w:rFonts w:ascii="Times New Roman" w:eastAsia="標楷體" w:hAnsi="Times New Roman" w:cs="Times New Roman"/>
              </w:rPr>
              <w:t>istory</w:t>
            </w:r>
            <w:r w:rsidR="00183837" w:rsidRPr="00B71B40">
              <w:rPr>
                <w:rFonts w:ascii="Times New Roman" w:eastAsia="標楷體" w:hAnsi="Times New Roman" w:cs="Times New Roman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59341DD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528576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D6F954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27CFEC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83837" w:rsidRPr="00B71B40" w14:paraId="7CF9E2EF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B68398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BE33464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05 (69.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5D8F74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7 (78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555F01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18 (67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2AB1F6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291</w:t>
            </w:r>
          </w:p>
        </w:tc>
      </w:tr>
      <w:tr w:rsidR="00183837" w:rsidRPr="00B71B40" w14:paraId="6102BF5C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983F059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iabetes melli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5A8542E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42 (41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B25E59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6 (50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DA5D11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86 (39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311BC1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381</w:t>
            </w:r>
          </w:p>
        </w:tc>
      </w:tr>
      <w:tr w:rsidR="00183837" w:rsidRPr="00B71B40" w14:paraId="23DE33CE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8DACF85" w14:textId="77777777" w:rsidR="00183837" w:rsidRPr="00B71B40" w:rsidRDefault="00183837" w:rsidP="00183837">
            <w:pPr>
              <w:spacing w:line="480" w:lineRule="auto"/>
              <w:ind w:firstLineChars="100" w:firstLine="240"/>
              <w:jc w:val="both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Ur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57DC96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3 (3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EB633F8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0 (9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F483E4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 (2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7490A7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025</w:t>
            </w:r>
          </w:p>
        </w:tc>
      </w:tr>
      <w:tr w:rsidR="00183837" w:rsidRPr="00B71B40" w14:paraId="2DE8EECE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BD8F17" w14:textId="41BB196D" w:rsidR="00183837" w:rsidRPr="00B71B40" w:rsidRDefault="00183837" w:rsidP="00183837">
            <w:pPr>
              <w:spacing w:line="480" w:lineRule="auto"/>
              <w:ind w:firstLineChars="100" w:firstLine="240"/>
              <w:jc w:val="both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277239" w14:textId="4D760B5E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4 (23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55BAC4" w14:textId="7F391F2C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3 (20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EAC4AD" w14:textId="385AFBE1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11 (23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87E1A9" w14:textId="140E2E5B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5078</w:t>
            </w:r>
          </w:p>
        </w:tc>
      </w:tr>
      <w:tr w:rsidR="00183837" w:rsidRPr="00B71B40" w14:paraId="270A6BE4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763736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Hypercholesterolem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30D022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02 (52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AD8710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1 (45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233B10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51 (53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99DD53E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1510</w:t>
            </w:r>
          </w:p>
        </w:tc>
      </w:tr>
      <w:tr w:rsidR="00183837" w:rsidRPr="00B71B40" w14:paraId="54480541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C9B7A9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COP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97B55A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 (2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14E0D7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 (0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0252DA" w14:textId="77777777" w:rsidR="00183837" w:rsidRPr="00B71B40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 (2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D313842" w14:textId="77777777" w:rsidR="00183837" w:rsidRPr="00B71B40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2481</w:t>
            </w:r>
          </w:p>
        </w:tc>
      </w:tr>
      <w:tr w:rsidR="00183837" w:rsidRPr="00B71B40" w14:paraId="19421799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FE812D" w14:textId="1D820230" w:rsidR="00183837" w:rsidRPr="00B71B40" w:rsidRDefault="00610FB1" w:rsidP="004D0CDC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Previous </w:t>
            </w:r>
            <w:r w:rsidR="00183837" w:rsidRPr="00B71B40">
              <w:rPr>
                <w:rFonts w:ascii="Times New Roman" w:eastAsia="標楷體" w:hAnsi="Times New Roman" w:cs="Times New Roman"/>
              </w:rPr>
              <w:t>M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AE9122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76 (47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B02B3DF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2 (46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1BB48C7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24 (47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E3E12C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8623</w:t>
            </w:r>
          </w:p>
        </w:tc>
      </w:tr>
      <w:tr w:rsidR="00183837" w:rsidRPr="002D03F6" w14:paraId="45412B93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08B47D" w14:textId="0F9B208B" w:rsidR="00183837" w:rsidRPr="002D03F6" w:rsidRDefault="00610FB1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 xml:space="preserve">Previous </w:t>
            </w:r>
            <w:r w:rsidR="00183837" w:rsidRPr="002D03F6">
              <w:rPr>
                <w:rFonts w:ascii="Times New Roman" w:eastAsia="標楷體" w:hAnsi="Times New Roman" w:cs="Times New Roman"/>
              </w:rPr>
              <w:t>CAB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010697" w14:textId="16E05C4A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19 (3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6686E6" w14:textId="197EE554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2 (1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5220A9" w14:textId="343078BF" w:rsidR="00183837" w:rsidRPr="002D03F6" w:rsidRDefault="00183837" w:rsidP="0018383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17 (3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BBDE04" w14:textId="2698F620" w:rsidR="00183837" w:rsidRPr="002D03F6" w:rsidRDefault="00183837" w:rsidP="0018383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0.3319</w:t>
            </w:r>
          </w:p>
        </w:tc>
      </w:tr>
      <w:tr w:rsidR="00183837" w:rsidRPr="00B71B40" w14:paraId="55D35AF8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900E6B" w14:textId="77777777" w:rsidR="00183837" w:rsidRPr="00B71B40" w:rsidRDefault="00183837" w:rsidP="00183837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CV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85DD71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9 (6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8CDEDE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7 (6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4EA192" w14:textId="77777777" w:rsidR="00183837" w:rsidRPr="00B71B40" w:rsidRDefault="00183837" w:rsidP="0018383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2 (6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993D5A" w14:textId="77777777" w:rsidR="00183837" w:rsidRPr="00B71B40" w:rsidRDefault="00183837" w:rsidP="0018383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8450</w:t>
            </w:r>
          </w:p>
        </w:tc>
      </w:tr>
      <w:tr w:rsidR="00981C51" w:rsidRPr="00B71B40" w14:paraId="5329A2E1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D69370" w14:textId="0D7959F9" w:rsidR="00981C51" w:rsidRPr="00B71B40" w:rsidRDefault="00981C51" w:rsidP="0022070D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ACS</w:t>
            </w:r>
            <w:r w:rsidR="004D0CDC">
              <w:rPr>
                <w:rFonts w:ascii="Times New Roman" w:eastAsia="標楷體" w:hAnsi="Times New Roman" w:cs="Times New Roman"/>
              </w:rPr>
              <w:t xml:space="preserve"> during admis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2E88E" w14:textId="21BCA860" w:rsidR="00981C51" w:rsidRPr="00B71B40" w:rsidRDefault="00981C51" w:rsidP="00981C5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99 (34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008A9F" w14:textId="5D94326E" w:rsidR="00981C51" w:rsidRPr="00B71B40" w:rsidRDefault="00981C51" w:rsidP="00981C5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5 (31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7D2CA0F" w14:textId="195F91B6" w:rsidR="00981C51" w:rsidRPr="00B71B40" w:rsidRDefault="00981C51" w:rsidP="00981C5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64 (34.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9E6230" w14:textId="0265AE3D" w:rsidR="00981C51" w:rsidRPr="00B71B40" w:rsidRDefault="00981C51" w:rsidP="00981C5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4928</w:t>
            </w:r>
          </w:p>
        </w:tc>
      </w:tr>
      <w:tr w:rsidR="00A51C9E" w:rsidRPr="00B71B40" w14:paraId="67137FD4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82EA32" w14:textId="2D8453B3" w:rsidR="00A51C9E" w:rsidRPr="00B71B40" w:rsidRDefault="00A51C9E" w:rsidP="0022070D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Current 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5F41CE" w14:textId="488BC016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5 (26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6C33D0" w14:textId="3454DF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4 (21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0C59FA" w14:textId="370D990B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1 (27.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E49422" w14:textId="1FB51968" w:rsidR="00A51C9E" w:rsidRPr="00B71B40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1767</w:t>
            </w:r>
          </w:p>
        </w:tc>
      </w:tr>
      <w:tr w:rsidR="00A51C9E" w:rsidRPr="00B71B40" w14:paraId="283E7EA9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21BD54C" w14:textId="019C7F87" w:rsidR="00A51C9E" w:rsidRPr="00B71B40" w:rsidRDefault="00A51C9E" w:rsidP="0022070D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D2AEB6" w14:textId="6BD5223A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6 (9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853763" w14:textId="6A8EF026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0 (9.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A9E71" w14:textId="089FC889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6 (9.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8D27D9" w14:textId="74DCE45E" w:rsidR="00A51C9E" w:rsidRPr="00B71B40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7977</w:t>
            </w:r>
          </w:p>
        </w:tc>
      </w:tr>
      <w:tr w:rsidR="00A51C9E" w:rsidRPr="00B71B40" w14:paraId="1ED09A71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4DC5DE" w14:textId="77777777" w:rsidR="00A51C9E" w:rsidRPr="00B71B40" w:rsidRDefault="00A51C9E" w:rsidP="00A51C9E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bookmarkStart w:id="1" w:name="_Hlk115186206"/>
            <w:r w:rsidRPr="00B71B40">
              <w:rPr>
                <w:rFonts w:ascii="Times New Roman" w:eastAsia="標楷體" w:hAnsi="Times New Roman" w:cs="Times New Roman"/>
              </w:rPr>
              <w:t>Medication, n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ACBE40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90B669B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56C1B7A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6708FD" w14:textId="77777777" w:rsidR="00A51C9E" w:rsidRPr="00B71B40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A51C9E" w:rsidRPr="00B71B40" w14:paraId="0B7A03E8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03C352E" w14:textId="78598F75" w:rsidR="00A51C9E" w:rsidRPr="002D03F6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Aspir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D0CC9A" w14:textId="7CBC249D" w:rsidR="00A51C9E" w:rsidRPr="002D03F6" w:rsidRDefault="00A51C9E" w:rsidP="00A51C9E">
            <w:pPr>
              <w:wordWrap w:val="0"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496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85.52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545EDD7" w14:textId="1D861E8C" w:rsidR="00A51C9E" w:rsidRPr="002D03F6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91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81.98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C21450" w14:textId="78681092" w:rsidR="00A51C9E" w:rsidRPr="002D03F6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405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86.35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E923EA5" w14:textId="1EEFC7C5" w:rsidR="00A51C9E" w:rsidRPr="002D03F6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0.2392</w:t>
            </w:r>
          </w:p>
        </w:tc>
      </w:tr>
      <w:tr w:rsidR="00A51C9E" w:rsidRPr="00B71B40" w14:paraId="60EEDFD3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F48517" w14:textId="767342B8" w:rsidR="00A51C9E" w:rsidRPr="002D03F6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Clopidogr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9A2AAD5" w14:textId="5DF26E0B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352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60.69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80814C" w14:textId="26182864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65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58.56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CED2B3B" w14:textId="3D547A06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287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61.19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A0627A" w14:textId="60EF3C1E" w:rsidR="00A51C9E" w:rsidRPr="002D03F6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0.6092</w:t>
            </w:r>
          </w:p>
        </w:tc>
      </w:tr>
      <w:tr w:rsidR="00A51C9E" w:rsidRPr="00B71B40" w14:paraId="283ABD5E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CB8264" w14:textId="564F7046" w:rsidR="00A51C9E" w:rsidRPr="002D03F6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Ticagre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55F98A" w14:textId="13E37D1A" w:rsidR="00A51C9E" w:rsidRPr="002D03F6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173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29.83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52FA5A" w14:textId="11F8C4AE" w:rsidR="00A51C9E" w:rsidRPr="002D03F6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34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30.63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5B12A8" w14:textId="356724B5" w:rsidR="00A51C9E" w:rsidRPr="002D03F6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139</w:t>
            </w:r>
            <w:r w:rsidRPr="002D03F6">
              <w:rPr>
                <w:rFonts w:ascii="Times New Roman" w:eastAsia="標楷體" w:hAnsi="Times New Roman" w:cs="Times New Roman"/>
              </w:rPr>
              <w:t xml:space="preserve"> (</w:t>
            </w:r>
            <w:r w:rsidRPr="002D03F6">
              <w:rPr>
                <w:rFonts w:ascii="Times New Roman" w:hAnsi="Times New Roman" w:cs="Times New Roman"/>
              </w:rPr>
              <w:t>29.64</w:t>
            </w:r>
            <w:r w:rsidRPr="002D03F6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E78735" w14:textId="1FE14CCD" w:rsidR="00A51C9E" w:rsidRPr="002D03F6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0.8371</w:t>
            </w:r>
          </w:p>
        </w:tc>
      </w:tr>
      <w:tr w:rsidR="00A51C9E" w:rsidRPr="00B71B40" w14:paraId="5D811164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59B6538" w14:textId="4F6C5039" w:rsidR="00A51C9E" w:rsidRPr="002D03F6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Ticlopidi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870EF5" w14:textId="2BC3F167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2</w:t>
            </w:r>
            <w:r w:rsidRPr="002D03F6">
              <w:rPr>
                <w:rFonts w:ascii="Times New Roman" w:eastAsia="標楷體" w:hAnsi="Times New Roman" w:cs="Times New Roman"/>
              </w:rPr>
              <w:t xml:space="preserve"> (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5578E9" w14:textId="1F958BFB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eastAsia="標楷體" w:hAnsi="Times New Roman" w:cs="Times New Roman"/>
              </w:rPr>
              <w:t>0 (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0C6D6A" w14:textId="4085589D" w:rsidR="00A51C9E" w:rsidRPr="002D03F6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2</w:t>
            </w:r>
            <w:r w:rsidRPr="002D03F6">
              <w:rPr>
                <w:rFonts w:ascii="Times New Roman" w:eastAsia="標楷體" w:hAnsi="Times New Roman" w:cs="Times New Roman"/>
              </w:rPr>
              <w:t xml:space="preserve"> (0.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ACE7590" w14:textId="49E2280C" w:rsidR="00A51C9E" w:rsidRPr="002D03F6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2D03F6">
              <w:rPr>
                <w:rFonts w:ascii="Times New Roman" w:hAnsi="Times New Roman" w:cs="Times New Roman"/>
              </w:rPr>
              <w:t>0.4907</w:t>
            </w:r>
          </w:p>
        </w:tc>
      </w:tr>
      <w:bookmarkEnd w:id="1"/>
      <w:tr w:rsidR="00A51C9E" w:rsidRPr="00B71B40" w14:paraId="530CD435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3C1B44C" w14:textId="77777777" w:rsidR="00A51C9E" w:rsidRPr="00B71B40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APT (&gt;6 mon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92E99E1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04 (69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BD23784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4 (57.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AA8704A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40 (72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E8763D" w14:textId="77777777" w:rsidR="00A51C9E" w:rsidRPr="00B71B40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022</w:t>
            </w:r>
          </w:p>
        </w:tc>
      </w:tr>
      <w:tr w:rsidR="00A51C9E" w:rsidRPr="00B71B40" w14:paraId="0669540E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35CB20" w14:textId="77777777" w:rsidR="00A51C9E" w:rsidRPr="00B71B40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APT (&gt;12 month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BE443E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74 (3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4CF282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0 (27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006C52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4 (30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4872CF" w14:textId="77777777" w:rsidR="00A51C9E" w:rsidRPr="00B71B40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4472</w:t>
            </w:r>
          </w:p>
        </w:tc>
      </w:tr>
      <w:tr w:rsidR="00A51C9E" w:rsidRPr="00B71B40" w14:paraId="6E8FA0ED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CA634C" w14:textId="77777777" w:rsidR="00A51C9E" w:rsidRPr="00B71B40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eta bloc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015A8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92 (33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5B869A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4 (39.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D47A11B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8 (31.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FC5682" w14:textId="77777777" w:rsidR="00A51C9E" w:rsidRPr="00B71B40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1037</w:t>
            </w:r>
          </w:p>
        </w:tc>
      </w:tr>
      <w:tr w:rsidR="00A51C9E" w:rsidRPr="00B71B40" w14:paraId="0BCAE8DA" w14:textId="77777777" w:rsidTr="00B07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71D8CED" w14:textId="77777777" w:rsidR="00A51C9E" w:rsidRPr="00B71B40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Sta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3B41811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68 (46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0C3851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8 (43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D943BB" w14:textId="77777777" w:rsidR="00A51C9E" w:rsidRPr="00B71B40" w:rsidRDefault="00A51C9E" w:rsidP="00A51C9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20 (46.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40841A3" w14:textId="77777777" w:rsidR="00A51C9E" w:rsidRPr="00B71B40" w:rsidRDefault="00A51C9E" w:rsidP="00A51C9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4861</w:t>
            </w:r>
          </w:p>
        </w:tc>
      </w:tr>
      <w:tr w:rsidR="00A51C9E" w:rsidRPr="00B71B40" w14:paraId="52D5B3EE" w14:textId="77777777" w:rsidTr="00B078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253B67C" w14:textId="77777777" w:rsidR="00A51C9E" w:rsidRPr="00B71B40" w:rsidRDefault="00A51C9E" w:rsidP="00A51C9E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lastRenderedPageBreak/>
              <w:t>ACEI/ARB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08C6ADE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00 (34.4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ECACDB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5 (40.5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3B00EBF" w14:textId="77777777" w:rsidR="00A51C9E" w:rsidRPr="00B71B40" w:rsidRDefault="00A51C9E" w:rsidP="00A51C9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5 (33.0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329046" w14:textId="77777777" w:rsidR="00A51C9E" w:rsidRPr="00B71B40" w:rsidRDefault="00A51C9E" w:rsidP="00A51C9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1354</w:t>
            </w:r>
          </w:p>
        </w:tc>
      </w:tr>
    </w:tbl>
    <w:p w14:paraId="6B649DE1" w14:textId="62D39ED1" w:rsidR="004A16A2" w:rsidRPr="00B71B40" w:rsidRDefault="00697438" w:rsidP="00B10C2F">
      <w:pPr>
        <w:spacing w:line="480" w:lineRule="auto"/>
        <w:jc w:val="both"/>
        <w:rPr>
          <w:rFonts w:ascii="Times New Roman" w:eastAsia="標楷體" w:hAnsi="Times New Roman" w:cs="Times New Roman"/>
        </w:rPr>
      </w:pPr>
      <w:r w:rsidRPr="00B71B40">
        <w:rPr>
          <w:rFonts w:ascii="Times New Roman" w:eastAsia="標楷體" w:hAnsi="Times New Roman" w:cs="Times New Roman"/>
        </w:rPr>
        <w:t>BMI, body mass index. HbA1c, glycated hemoglobin. eGFR,</w:t>
      </w:r>
      <w:r w:rsidR="00B446C8" w:rsidRPr="00B71B40">
        <w:rPr>
          <w:rFonts w:ascii="Times New Roman" w:hAnsi="Times New Roman" w:cs="Times New Roman"/>
        </w:rPr>
        <w:t xml:space="preserve"> </w:t>
      </w:r>
      <w:r w:rsidR="00B446C8" w:rsidRPr="00B71B40">
        <w:rPr>
          <w:rFonts w:ascii="Times New Roman" w:eastAsia="標楷體" w:hAnsi="Times New Roman" w:cs="Times New Roman"/>
        </w:rPr>
        <w:t xml:space="preserve">estimated glomerular filtration rate. </w:t>
      </w:r>
      <w:r w:rsidRPr="00B71B40">
        <w:rPr>
          <w:rFonts w:ascii="Times New Roman" w:eastAsia="標楷體" w:hAnsi="Times New Roman" w:cs="Times New Roman"/>
        </w:rPr>
        <w:t xml:space="preserve">HDL, </w:t>
      </w:r>
      <w:r w:rsidR="00B446C8" w:rsidRPr="00B71B40">
        <w:rPr>
          <w:rFonts w:ascii="Times New Roman" w:eastAsia="標楷體" w:hAnsi="Times New Roman" w:cs="Times New Roman"/>
        </w:rPr>
        <w:t xml:space="preserve">high-density lipoprotein. </w:t>
      </w:r>
      <w:r w:rsidRPr="00B71B40">
        <w:rPr>
          <w:rFonts w:ascii="Times New Roman" w:eastAsia="標楷體" w:hAnsi="Times New Roman" w:cs="Times New Roman"/>
        </w:rPr>
        <w:t xml:space="preserve">LDL, </w:t>
      </w:r>
      <w:r w:rsidR="00B446C8" w:rsidRPr="00B71B40">
        <w:rPr>
          <w:rFonts w:ascii="Times New Roman" w:eastAsia="標楷體" w:hAnsi="Times New Roman" w:cs="Times New Roman"/>
        </w:rPr>
        <w:t xml:space="preserve">low-density lipoprotein. </w:t>
      </w:r>
      <w:r w:rsidR="002D03F6">
        <w:rPr>
          <w:rFonts w:ascii="Times New Roman" w:eastAsia="標楷體" w:hAnsi="Times New Roman" w:cs="Times New Roman"/>
        </w:rPr>
        <w:t xml:space="preserve">PCI, percutaneous coronary intervention. </w:t>
      </w:r>
      <w:r w:rsidR="004A16A2" w:rsidRPr="00B71B40">
        <w:rPr>
          <w:rFonts w:ascii="Times New Roman" w:eastAsia="標楷體" w:hAnsi="Times New Roman" w:cs="Times New Roman"/>
        </w:rPr>
        <w:t>COPD</w:t>
      </w:r>
      <w:r w:rsidR="006905BE" w:rsidRPr="00B71B40">
        <w:rPr>
          <w:rFonts w:ascii="Times New Roman" w:eastAsia="標楷體" w:hAnsi="Times New Roman" w:cs="Times New Roman"/>
        </w:rPr>
        <w:t>,</w:t>
      </w:r>
      <w:r w:rsidR="004A16A2" w:rsidRPr="00B71B40">
        <w:rPr>
          <w:rFonts w:ascii="Times New Roman" w:eastAsia="標楷體" w:hAnsi="Times New Roman" w:cs="Times New Roman"/>
        </w:rPr>
        <w:t xml:space="preserve"> chronic obstructive pulmonary disease</w:t>
      </w:r>
      <w:r w:rsidR="006905BE" w:rsidRPr="00B71B40">
        <w:rPr>
          <w:rFonts w:ascii="Times New Roman" w:eastAsia="標楷體" w:hAnsi="Times New Roman" w:cs="Times New Roman"/>
        </w:rPr>
        <w:t>.</w:t>
      </w:r>
      <w:r w:rsidR="004A16A2" w:rsidRPr="00B71B40">
        <w:rPr>
          <w:rFonts w:ascii="Times New Roman" w:eastAsia="標楷體" w:hAnsi="Times New Roman" w:cs="Times New Roman"/>
        </w:rPr>
        <w:t xml:space="preserve"> MI</w:t>
      </w:r>
      <w:r w:rsidR="006905BE" w:rsidRPr="00B71B40">
        <w:rPr>
          <w:rFonts w:ascii="Times New Roman" w:eastAsia="標楷體" w:hAnsi="Times New Roman" w:cs="Times New Roman"/>
        </w:rPr>
        <w:t>,</w:t>
      </w:r>
      <w:r w:rsidR="004A16A2" w:rsidRPr="00B71B40">
        <w:rPr>
          <w:rFonts w:ascii="Times New Roman" w:eastAsia="標楷體" w:hAnsi="Times New Roman" w:cs="Times New Roman"/>
        </w:rPr>
        <w:t xml:space="preserve"> myocardial infarction</w:t>
      </w:r>
      <w:r w:rsidR="006905BE" w:rsidRPr="00B71B40">
        <w:rPr>
          <w:rFonts w:ascii="Times New Roman" w:eastAsia="標楷體" w:hAnsi="Times New Roman" w:cs="Times New Roman"/>
        </w:rPr>
        <w:t>.</w:t>
      </w:r>
      <w:r w:rsidR="004A16A2" w:rsidRPr="00B71B40">
        <w:rPr>
          <w:rFonts w:ascii="Times New Roman" w:eastAsia="標楷體" w:hAnsi="Times New Roman" w:cs="Times New Roman"/>
        </w:rPr>
        <w:t xml:space="preserve"> </w:t>
      </w:r>
      <w:r w:rsidR="00B20F07" w:rsidRPr="00B71B40">
        <w:rPr>
          <w:rFonts w:ascii="Times New Roman" w:eastAsia="標楷體" w:hAnsi="Times New Roman" w:cs="Times New Roman"/>
        </w:rPr>
        <w:t xml:space="preserve">CABG, coronary artery bypass graft. </w:t>
      </w:r>
      <w:r w:rsidR="004A16A2" w:rsidRPr="00B71B40">
        <w:rPr>
          <w:rFonts w:ascii="Times New Roman" w:eastAsia="標楷體" w:hAnsi="Times New Roman" w:cs="Times New Roman"/>
        </w:rPr>
        <w:t>CVA</w:t>
      </w:r>
      <w:r w:rsidR="006905BE" w:rsidRPr="00B71B40">
        <w:rPr>
          <w:rFonts w:ascii="Times New Roman" w:eastAsia="標楷體" w:hAnsi="Times New Roman" w:cs="Times New Roman"/>
        </w:rPr>
        <w:t>,</w:t>
      </w:r>
      <w:r w:rsidR="004A16A2" w:rsidRPr="00B71B40">
        <w:rPr>
          <w:rFonts w:ascii="Times New Roman" w:eastAsia="標楷體" w:hAnsi="Times New Roman" w:cs="Times New Roman"/>
        </w:rPr>
        <w:t xml:space="preserve"> </w:t>
      </w:r>
      <w:r w:rsidR="006905BE" w:rsidRPr="00B71B40">
        <w:rPr>
          <w:rFonts w:ascii="Times New Roman" w:eastAsia="標楷體" w:hAnsi="Times New Roman" w:cs="Times New Roman"/>
        </w:rPr>
        <w:t>ce</w:t>
      </w:r>
      <w:r w:rsidR="004A16A2" w:rsidRPr="00B71B40">
        <w:rPr>
          <w:rFonts w:ascii="Times New Roman" w:eastAsia="標楷體" w:hAnsi="Times New Roman" w:cs="Times New Roman"/>
        </w:rPr>
        <w:t>rebrovascular accident ACS</w:t>
      </w:r>
      <w:r w:rsidRPr="00B71B40">
        <w:rPr>
          <w:rFonts w:ascii="Times New Roman" w:eastAsia="標楷體" w:hAnsi="Times New Roman" w:cs="Times New Roman"/>
        </w:rPr>
        <w:t>,</w:t>
      </w:r>
      <w:r w:rsidR="004A16A2" w:rsidRPr="00B71B40">
        <w:rPr>
          <w:rFonts w:ascii="Times New Roman" w:eastAsia="標楷體" w:hAnsi="Times New Roman" w:cs="Times New Roman"/>
        </w:rPr>
        <w:t xml:space="preserve"> acute coronary syndrome</w:t>
      </w:r>
      <w:r w:rsidRPr="00B71B40">
        <w:rPr>
          <w:rFonts w:ascii="Times New Roman" w:eastAsia="標楷體" w:hAnsi="Times New Roman" w:cs="Times New Roman"/>
        </w:rPr>
        <w:t xml:space="preserve">. </w:t>
      </w:r>
      <w:r w:rsidR="004A16A2" w:rsidRPr="00B71B40">
        <w:rPr>
          <w:rFonts w:ascii="Times New Roman" w:eastAsia="標楷體" w:hAnsi="Times New Roman" w:cs="Times New Roman"/>
        </w:rPr>
        <w:t>DAPT</w:t>
      </w:r>
      <w:r w:rsidRPr="00B71B40">
        <w:rPr>
          <w:rFonts w:ascii="Times New Roman" w:eastAsia="標楷體" w:hAnsi="Times New Roman" w:cs="Times New Roman"/>
        </w:rPr>
        <w:t>,</w:t>
      </w:r>
      <w:r w:rsidR="004A16A2" w:rsidRPr="00B71B40">
        <w:rPr>
          <w:rFonts w:ascii="Times New Roman" w:eastAsia="標楷體" w:hAnsi="Times New Roman" w:cs="Times New Roman"/>
        </w:rPr>
        <w:t xml:space="preserve"> dual antiplatelet therapy</w:t>
      </w:r>
      <w:r w:rsidRPr="00B71B40">
        <w:rPr>
          <w:rFonts w:ascii="Times New Roman" w:eastAsia="標楷體" w:hAnsi="Times New Roman" w:cs="Times New Roman"/>
        </w:rPr>
        <w:t>.</w:t>
      </w:r>
      <w:r w:rsidR="004A16A2" w:rsidRPr="00B71B40">
        <w:rPr>
          <w:rFonts w:ascii="Times New Roman" w:eastAsia="標楷體" w:hAnsi="Times New Roman" w:cs="Times New Roman"/>
        </w:rPr>
        <w:t xml:space="preserve"> ACEI</w:t>
      </w:r>
      <w:r w:rsidRPr="00B71B40">
        <w:rPr>
          <w:rFonts w:ascii="Times New Roman" w:eastAsia="標楷體" w:hAnsi="Times New Roman" w:cs="Times New Roman"/>
        </w:rPr>
        <w:t xml:space="preserve">, </w:t>
      </w:r>
      <w:r w:rsidR="004A16A2" w:rsidRPr="00B71B40">
        <w:rPr>
          <w:rFonts w:ascii="Times New Roman" w:eastAsia="標楷體" w:hAnsi="Times New Roman" w:cs="Times New Roman"/>
        </w:rPr>
        <w:t>angiotensin converting enzyme inhibitor</w:t>
      </w:r>
      <w:r w:rsidRPr="00B71B40">
        <w:rPr>
          <w:rFonts w:ascii="Times New Roman" w:eastAsia="標楷體" w:hAnsi="Times New Roman" w:cs="Times New Roman"/>
        </w:rPr>
        <w:t xml:space="preserve">. ARB, </w:t>
      </w:r>
      <w:r w:rsidR="004A16A2" w:rsidRPr="00B71B40">
        <w:rPr>
          <w:rFonts w:ascii="Times New Roman" w:eastAsia="標楷體" w:hAnsi="Times New Roman" w:cs="Times New Roman"/>
        </w:rPr>
        <w:t>angiotensin II receptor blocker.</w:t>
      </w:r>
    </w:p>
    <w:p w14:paraId="0E09BA93" w14:textId="77777777" w:rsidR="00010BDA" w:rsidRPr="00B71B40" w:rsidRDefault="00010BDA" w:rsidP="00B446C8">
      <w:pPr>
        <w:widowControl/>
        <w:spacing w:line="480" w:lineRule="auto"/>
        <w:rPr>
          <w:rFonts w:ascii="Times New Roman" w:eastAsia="標楷體" w:hAnsi="Times New Roman" w:cs="Times New Roman"/>
        </w:rPr>
        <w:sectPr w:rsidR="00010BDA" w:rsidRPr="00B71B40" w:rsidSect="000F5346">
          <w:pgSz w:w="11906" w:h="16838"/>
          <w:pgMar w:top="851" w:right="1080" w:bottom="851" w:left="1080" w:header="851" w:footer="992" w:gutter="0"/>
          <w:cols w:space="425"/>
          <w:docGrid w:type="lines" w:linePitch="360"/>
        </w:sectPr>
      </w:pPr>
    </w:p>
    <w:p w14:paraId="26475A5E" w14:textId="607ED1B6" w:rsidR="00010BDA" w:rsidRPr="005F6F46" w:rsidRDefault="0060676F" w:rsidP="00010BDA">
      <w:pPr>
        <w:widowControl/>
        <w:spacing w:line="480" w:lineRule="auto"/>
        <w:jc w:val="both"/>
        <w:rPr>
          <w:rFonts w:ascii="Times New Roman" w:eastAsia="標楷體" w:hAnsi="Times New Roman" w:cs="Times New Roman"/>
          <w:b/>
          <w:bCs/>
        </w:rPr>
      </w:pPr>
      <w:r w:rsidRPr="00B71B40">
        <w:rPr>
          <w:rFonts w:ascii="Times New Roman" w:eastAsia="標楷體" w:hAnsi="Times New Roman" w:cs="Times New Roman"/>
          <w:b/>
          <w:bCs/>
        </w:rPr>
        <w:lastRenderedPageBreak/>
        <w:t>Supplementary Table 2</w:t>
      </w:r>
      <w:r w:rsidR="00010BDA" w:rsidRPr="00B71B40">
        <w:rPr>
          <w:rFonts w:ascii="Times New Roman" w:eastAsia="標楷體" w:hAnsi="Times New Roman" w:cs="Times New Roman"/>
          <w:b/>
          <w:bCs/>
        </w:rPr>
        <w:t>.</w:t>
      </w:r>
      <w:r w:rsidRPr="00B71B40">
        <w:rPr>
          <w:rFonts w:ascii="Times New Roman" w:eastAsia="標楷體" w:hAnsi="Times New Roman" w:cs="Times New Roman"/>
          <w:szCs w:val="24"/>
        </w:rPr>
        <w:t xml:space="preserve"> T</w:t>
      </w:r>
      <w:r w:rsidRPr="004B19CB">
        <w:rPr>
          <w:rFonts w:ascii="Times New Roman" w:eastAsia="標楷體" w:hAnsi="Times New Roman" w:cs="Times New Roman"/>
          <w:szCs w:val="24"/>
        </w:rPr>
        <w:t>he</w:t>
      </w:r>
      <w:r w:rsidR="00010BDA" w:rsidRPr="004B19CB">
        <w:rPr>
          <w:rFonts w:ascii="Times New Roman" w:eastAsia="標楷體" w:hAnsi="Times New Roman" w:cs="Times New Roman"/>
          <w:szCs w:val="24"/>
        </w:rPr>
        <w:t xml:space="preserve"> </w:t>
      </w:r>
      <w:r w:rsidRPr="004B19CB">
        <w:rPr>
          <w:rFonts w:ascii="Times New Roman" w:eastAsia="微軟正黑體" w:hAnsi="Times New Roman" w:cs="Times New Roman"/>
          <w:szCs w:val="24"/>
        </w:rPr>
        <w:t>cardi</w:t>
      </w:r>
      <w:r w:rsidR="00B268B4" w:rsidRPr="004B19CB">
        <w:rPr>
          <w:rFonts w:ascii="Times New Roman" w:eastAsia="微軟正黑體" w:hAnsi="Times New Roman" w:cs="Times New Roman"/>
          <w:szCs w:val="24"/>
        </w:rPr>
        <w:t>ac</w:t>
      </w:r>
      <w:r w:rsidRPr="004B19CB">
        <w:rPr>
          <w:rFonts w:ascii="Times New Roman" w:eastAsia="微軟正黑體" w:hAnsi="Times New Roman" w:cs="Times New Roman"/>
          <w:szCs w:val="24"/>
        </w:rPr>
        <w:t xml:space="preserve"> and percutaneous coronary intervention data</w:t>
      </w:r>
      <w:r w:rsidR="00010BDA" w:rsidRPr="004B19CB">
        <w:rPr>
          <w:rFonts w:ascii="Times New Roman" w:eastAsia="標楷體" w:hAnsi="Times New Roman" w:cs="Times New Roman"/>
          <w:szCs w:val="24"/>
        </w:rPr>
        <w:t xml:space="preserve"> of patients with </w:t>
      </w:r>
      <w:r w:rsidR="00010BDA" w:rsidRPr="004B19CB">
        <w:rPr>
          <w:rFonts w:ascii="Times New Roman" w:eastAsia="標楷體" w:hAnsi="Times New Roman" w:cs="Times New Roman"/>
        </w:rPr>
        <w:t>different level of testosterone concentration.</w:t>
      </w:r>
    </w:p>
    <w:tbl>
      <w:tblPr>
        <w:tblStyle w:val="21"/>
        <w:tblpPr w:leftFromText="180" w:rightFromText="180" w:vertAnchor="text" w:horzAnchor="margin" w:tblpXSpec="center" w:tblpY="61"/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35"/>
        <w:gridCol w:w="1413"/>
        <w:gridCol w:w="1962"/>
        <w:gridCol w:w="2060"/>
        <w:gridCol w:w="876"/>
      </w:tblGrid>
      <w:tr w:rsidR="00010BDA" w:rsidRPr="00B71B40" w14:paraId="1EBC7606" w14:textId="77777777" w:rsidTr="006E0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 w:val="restart"/>
            <w:shd w:val="clear" w:color="auto" w:fill="auto"/>
          </w:tcPr>
          <w:p w14:paraId="1A628E22" w14:textId="77777777" w:rsidR="00010BDA" w:rsidRPr="00B71B40" w:rsidRDefault="00010BDA" w:rsidP="00F2177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1F37ADA" w14:textId="77777777" w:rsidR="00010BDA" w:rsidRPr="00B71B40" w:rsidRDefault="00010BDA" w:rsidP="00F217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Overall</w:t>
            </w:r>
          </w:p>
        </w:tc>
        <w:tc>
          <w:tcPr>
            <w:tcW w:w="1962" w:type="dxa"/>
            <w:shd w:val="clear" w:color="auto" w:fill="auto"/>
          </w:tcPr>
          <w:p w14:paraId="04BCE87F" w14:textId="77777777" w:rsidR="00010BDA" w:rsidRPr="00B71B40" w:rsidRDefault="00010BDA" w:rsidP="00F217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Low Testosterone (T)</w:t>
            </w:r>
          </w:p>
        </w:tc>
        <w:tc>
          <w:tcPr>
            <w:tcW w:w="2060" w:type="dxa"/>
            <w:shd w:val="clear" w:color="auto" w:fill="auto"/>
          </w:tcPr>
          <w:p w14:paraId="5E3007CF" w14:textId="77777777" w:rsidR="00010BDA" w:rsidRPr="00B71B40" w:rsidRDefault="00010BDA" w:rsidP="00F217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ormal Testosterone (T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3A86876" w14:textId="77777777" w:rsidR="00010BDA" w:rsidRPr="00B71B40" w:rsidRDefault="00010BDA" w:rsidP="00F217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  <w:i/>
              </w:rPr>
              <w:t>p</w:t>
            </w:r>
            <w:r w:rsidRPr="00B71B40">
              <w:rPr>
                <w:rFonts w:ascii="Times New Roman" w:eastAsia="標楷體" w:hAnsi="Times New Roman" w:cs="Times New Roman"/>
              </w:rPr>
              <w:t>-value</w:t>
            </w:r>
          </w:p>
        </w:tc>
      </w:tr>
      <w:tr w:rsidR="00010BDA" w:rsidRPr="00B71B40" w14:paraId="0E9709C0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shd w:val="clear" w:color="auto" w:fill="auto"/>
          </w:tcPr>
          <w:p w14:paraId="3F088119" w14:textId="77777777" w:rsidR="00010BDA" w:rsidRPr="00B71B40" w:rsidRDefault="00010BDA" w:rsidP="00F2177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3" w:type="dxa"/>
            <w:shd w:val="clear" w:color="auto" w:fill="auto"/>
          </w:tcPr>
          <w:p w14:paraId="444D6968" w14:textId="77777777" w:rsidR="00010BDA" w:rsidRPr="00B71B40" w:rsidRDefault="00010BDA" w:rsidP="00F21777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62" w:type="dxa"/>
            <w:shd w:val="clear" w:color="auto" w:fill="auto"/>
          </w:tcPr>
          <w:p w14:paraId="68D1A600" w14:textId="509FC04C" w:rsidR="00010BDA" w:rsidRPr="00B71B40" w:rsidRDefault="00010BDA" w:rsidP="00F2177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&lt;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2060" w:type="dxa"/>
            <w:shd w:val="clear" w:color="auto" w:fill="auto"/>
          </w:tcPr>
          <w:p w14:paraId="4DDA4B6E" w14:textId="0D91CF23" w:rsidR="00010BDA" w:rsidRPr="00B71B40" w:rsidRDefault="00010BDA" w:rsidP="00F2177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≥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0" w:type="auto"/>
            <w:vMerge/>
            <w:shd w:val="clear" w:color="auto" w:fill="auto"/>
          </w:tcPr>
          <w:p w14:paraId="4A8C9759" w14:textId="77777777" w:rsidR="00010BDA" w:rsidRPr="00B71B40" w:rsidRDefault="00010BDA" w:rsidP="00F2177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010BDA" w:rsidRPr="00B71B40" w14:paraId="0CF89CB0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vMerge/>
            <w:shd w:val="clear" w:color="auto" w:fill="auto"/>
          </w:tcPr>
          <w:p w14:paraId="535DCB1D" w14:textId="77777777" w:rsidR="00010BDA" w:rsidRPr="00B71B40" w:rsidRDefault="00010BDA" w:rsidP="00F2177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413" w:type="dxa"/>
            <w:shd w:val="clear" w:color="auto" w:fill="auto"/>
          </w:tcPr>
          <w:p w14:paraId="5045F27F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580</w:t>
            </w:r>
          </w:p>
        </w:tc>
        <w:tc>
          <w:tcPr>
            <w:tcW w:w="1962" w:type="dxa"/>
            <w:shd w:val="clear" w:color="auto" w:fill="auto"/>
          </w:tcPr>
          <w:p w14:paraId="2674DF9C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111</w:t>
            </w:r>
          </w:p>
        </w:tc>
        <w:tc>
          <w:tcPr>
            <w:tcW w:w="2060" w:type="dxa"/>
            <w:shd w:val="clear" w:color="auto" w:fill="auto"/>
          </w:tcPr>
          <w:p w14:paraId="6CB3259B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469</w:t>
            </w:r>
          </w:p>
        </w:tc>
        <w:tc>
          <w:tcPr>
            <w:tcW w:w="0" w:type="auto"/>
            <w:vMerge/>
            <w:shd w:val="clear" w:color="auto" w:fill="auto"/>
          </w:tcPr>
          <w:p w14:paraId="2FB6A585" w14:textId="77777777" w:rsidR="00010BDA" w:rsidRPr="00B71B40" w:rsidRDefault="00010BDA" w:rsidP="00F217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010BDA" w:rsidRPr="00B71B40" w14:paraId="658B4267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bottom w:val="nil"/>
            </w:tcBorders>
            <w:shd w:val="clear" w:color="auto" w:fill="auto"/>
          </w:tcPr>
          <w:p w14:paraId="389FB659" w14:textId="77777777" w:rsidR="00010BDA" w:rsidRPr="00B71B40" w:rsidRDefault="00010BDA" w:rsidP="00F2177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Characteristics, </w:t>
            </w:r>
            <w:proofErr w:type="spellStart"/>
            <w:r w:rsidRPr="00B71B40">
              <w:rPr>
                <w:rFonts w:ascii="Times New Roman" w:eastAsia="標楷體" w:hAnsi="Times New Roman" w:cs="Times New Roman"/>
              </w:rPr>
              <w:t>mean±SD</w:t>
            </w:r>
            <w:proofErr w:type="spellEnd"/>
          </w:p>
        </w:tc>
        <w:tc>
          <w:tcPr>
            <w:tcW w:w="1413" w:type="dxa"/>
            <w:tcBorders>
              <w:bottom w:val="nil"/>
            </w:tcBorders>
            <w:shd w:val="clear" w:color="auto" w:fill="auto"/>
          </w:tcPr>
          <w:p w14:paraId="622346D4" w14:textId="77777777" w:rsidR="00010BDA" w:rsidRPr="00B71B40" w:rsidRDefault="00010BDA" w:rsidP="00F21777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</w:tcPr>
          <w:p w14:paraId="7E610C54" w14:textId="77777777" w:rsidR="00010BDA" w:rsidRPr="00B71B40" w:rsidRDefault="00010BDA" w:rsidP="00F21777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60" w:type="dxa"/>
            <w:tcBorders>
              <w:bottom w:val="nil"/>
            </w:tcBorders>
            <w:shd w:val="clear" w:color="auto" w:fill="auto"/>
          </w:tcPr>
          <w:p w14:paraId="6C22E022" w14:textId="77777777" w:rsidR="00010BDA" w:rsidRPr="00B71B40" w:rsidRDefault="00010BDA" w:rsidP="00F2177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0FD6EAB" w14:textId="77777777" w:rsidR="00010BDA" w:rsidRPr="00B71B40" w:rsidRDefault="00010BDA" w:rsidP="00F21777">
            <w:pPr>
              <w:widowControl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010BDA" w:rsidRPr="00B71B40" w14:paraId="42EE7982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A7F50AC" w14:textId="77777777" w:rsidR="00010BDA" w:rsidRPr="00B71B40" w:rsidRDefault="00010BDA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LVEF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146957F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5.61±8.00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3BE22020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5.89±8.01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CF7302F" w14:textId="77777777" w:rsidR="00010BDA" w:rsidRPr="00B71B40" w:rsidRDefault="00010BDA" w:rsidP="00F217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5.54±8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005CA1" w14:textId="77777777" w:rsidR="00010BDA" w:rsidRPr="00B71B40" w:rsidRDefault="00010BDA" w:rsidP="00F217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6873</w:t>
            </w:r>
          </w:p>
        </w:tc>
      </w:tr>
      <w:tr w:rsidR="009B26E4" w:rsidRPr="00B71B40" w14:paraId="4990FC1A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6BB6E25" w14:textId="1DA4A4F5" w:rsidR="009B26E4" w:rsidRPr="001F53AB" w:rsidRDefault="009B26E4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F53AB">
              <w:rPr>
                <w:rFonts w:ascii="Times New Roman" w:eastAsia="標楷體" w:hAnsi="Times New Roman" w:cs="Times New Roman"/>
                <w:szCs w:val="24"/>
              </w:rPr>
              <w:t>SYNTAX scor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F7D457A" w14:textId="4C99AB95" w:rsidR="009B26E4" w:rsidRPr="001F53AB" w:rsidRDefault="009B26E4" w:rsidP="009B26E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1F53AB">
              <w:rPr>
                <w:rFonts w:ascii="Times New Roman" w:eastAsia="標楷體" w:hAnsi="Times New Roman" w:cs="Times New Roman"/>
              </w:rPr>
              <w:t>1</w:t>
            </w:r>
            <w:r w:rsidR="00CB7885" w:rsidRPr="001F53AB">
              <w:rPr>
                <w:rFonts w:ascii="Times New Roman" w:eastAsia="標楷體" w:hAnsi="Times New Roman" w:cs="Times New Roman"/>
              </w:rPr>
              <w:t>5</w:t>
            </w:r>
            <w:r w:rsidRPr="001F53AB">
              <w:rPr>
                <w:rFonts w:ascii="Times New Roman" w:eastAsia="標楷體" w:hAnsi="Times New Roman" w:cs="Times New Roman"/>
              </w:rPr>
              <w:t>.17±7.1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3DF3076" w14:textId="20CC0E64" w:rsidR="009B26E4" w:rsidRPr="001F53AB" w:rsidRDefault="00CB7885" w:rsidP="009B26E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1F53AB">
              <w:rPr>
                <w:rFonts w:ascii="Times New Roman" w:eastAsia="標楷體" w:hAnsi="Times New Roman" w:cs="Times New Roman"/>
              </w:rPr>
              <w:t>14</w:t>
            </w:r>
            <w:r w:rsidR="009B26E4" w:rsidRPr="001F53AB">
              <w:rPr>
                <w:rFonts w:ascii="Times New Roman" w:eastAsia="標楷體" w:hAnsi="Times New Roman" w:cs="Times New Roman"/>
              </w:rPr>
              <w:t>.2</w:t>
            </w:r>
            <w:r w:rsidRPr="001F53AB">
              <w:rPr>
                <w:rFonts w:ascii="Times New Roman" w:eastAsia="標楷體" w:hAnsi="Times New Roman" w:cs="Times New Roman"/>
              </w:rPr>
              <w:t>9</w:t>
            </w:r>
            <w:r w:rsidR="009B26E4" w:rsidRPr="001F53AB">
              <w:rPr>
                <w:rFonts w:ascii="Times New Roman" w:eastAsia="標楷體" w:hAnsi="Times New Roman" w:cs="Times New Roman"/>
              </w:rPr>
              <w:t>±7.15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0453023A" w14:textId="6A50CF87" w:rsidR="009B26E4" w:rsidRPr="001F53AB" w:rsidRDefault="009B26E4" w:rsidP="009B26E4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1F53AB">
              <w:rPr>
                <w:rFonts w:ascii="Times New Roman" w:eastAsia="標楷體" w:hAnsi="Times New Roman" w:cs="Times New Roman"/>
              </w:rPr>
              <w:t>1</w:t>
            </w:r>
            <w:r w:rsidR="00CB7885" w:rsidRPr="001F53AB">
              <w:rPr>
                <w:rFonts w:ascii="Times New Roman" w:eastAsia="標楷體" w:hAnsi="Times New Roman" w:cs="Times New Roman"/>
              </w:rPr>
              <w:t>5</w:t>
            </w:r>
            <w:r w:rsidRPr="001F53AB">
              <w:rPr>
                <w:rFonts w:ascii="Times New Roman" w:eastAsia="標楷體" w:hAnsi="Times New Roman" w:cs="Times New Roman"/>
              </w:rPr>
              <w:t>.38±7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F8918FF" w14:textId="5685D11B" w:rsidR="009B26E4" w:rsidRPr="001F53AB" w:rsidRDefault="009B26E4" w:rsidP="009B26E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1F53AB">
              <w:rPr>
                <w:rFonts w:ascii="Times New Roman" w:hAnsi="Times New Roman" w:cs="Times New Roman"/>
              </w:rPr>
              <w:t>0.1478</w:t>
            </w:r>
          </w:p>
        </w:tc>
      </w:tr>
      <w:tr w:rsidR="009B26E4" w:rsidRPr="00B71B40" w14:paraId="4DC8CB03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E97EB55" w14:textId="57C8A7CA" w:rsidR="009B26E4" w:rsidRPr="00D355C9" w:rsidRDefault="009B26E4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D355C9">
              <w:rPr>
                <w:rFonts w:ascii="Times New Roman" w:eastAsia="標楷體" w:hAnsi="Times New Roman" w:cs="Times New Roman"/>
              </w:rPr>
              <w:t>Coronary artery treated</w:t>
            </w:r>
            <w:r w:rsidR="00145627" w:rsidRPr="00D355C9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="00145627" w:rsidRPr="00D355C9">
              <w:rPr>
                <w:rFonts w:ascii="Times New Roman" w:eastAsia="標楷體" w:hAnsi="Times New Roman" w:cs="Times New Roman"/>
              </w:rPr>
              <w:t>(n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52C16D7" w14:textId="1E8DC2CE" w:rsidR="009B26E4" w:rsidRPr="009B26E4" w:rsidRDefault="009B26E4" w:rsidP="009B26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9B26E4">
              <w:rPr>
                <w:rFonts w:ascii="Times New Roman" w:eastAsia="標楷體" w:hAnsi="Times New Roman" w:cs="Times New Roman"/>
              </w:rPr>
              <w:t>1.63±0.74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0774EC5B" w14:textId="3F7717C7" w:rsidR="009B26E4" w:rsidRPr="009B26E4" w:rsidRDefault="009B26E4" w:rsidP="009B26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9B26E4">
              <w:rPr>
                <w:rFonts w:ascii="Times New Roman" w:eastAsia="標楷體" w:hAnsi="Times New Roman" w:cs="Times New Roman"/>
              </w:rPr>
              <w:t>1.60±0.72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2B9C2604" w14:textId="56D7F6F2" w:rsidR="009B26E4" w:rsidRPr="009B26E4" w:rsidRDefault="009B26E4" w:rsidP="009B26E4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9B26E4">
              <w:rPr>
                <w:rFonts w:ascii="Times New Roman" w:eastAsia="標楷體" w:hAnsi="Times New Roman" w:cs="Times New Roman"/>
              </w:rPr>
              <w:t>1.64±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6B41D2" w14:textId="362990F5" w:rsidR="009B26E4" w:rsidRPr="009B26E4" w:rsidRDefault="009B26E4" w:rsidP="009B26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26E4">
              <w:rPr>
                <w:rFonts w:ascii="Times New Roman" w:eastAsia="標楷體" w:hAnsi="Times New Roman" w:cs="Times New Roman"/>
              </w:rPr>
              <w:t>0.6659</w:t>
            </w:r>
          </w:p>
        </w:tc>
      </w:tr>
      <w:tr w:rsidR="00145627" w:rsidRPr="00B71B40" w14:paraId="3BC3FE98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933466E" w14:textId="6B5751AA" w:rsidR="00145627" w:rsidRPr="00D355C9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D355C9">
              <w:rPr>
                <w:rFonts w:ascii="Times New Roman" w:eastAsia="標楷體" w:hAnsi="Times New Roman" w:cs="Times New Roman"/>
              </w:rPr>
              <w:t>Stent implantation (n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F21CB12" w14:textId="77636097" w:rsidR="00145627" w:rsidRPr="001F544E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B71B40">
              <w:rPr>
                <w:rFonts w:ascii="Times New Roman" w:eastAsia="標楷體" w:hAnsi="Times New Roman" w:cs="Times New Roman"/>
              </w:rPr>
              <w:t>1.88±0.99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E783499" w14:textId="3A7D6DCD" w:rsidR="00145627" w:rsidRPr="001F544E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B71B40">
              <w:rPr>
                <w:rFonts w:ascii="Times New Roman" w:eastAsia="標楷體" w:hAnsi="Times New Roman" w:cs="Times New Roman"/>
              </w:rPr>
              <w:t>1.87±0.95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1486C13A" w14:textId="78EA2F81" w:rsidR="00145627" w:rsidRPr="001F544E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B71B40">
              <w:rPr>
                <w:rFonts w:ascii="Times New Roman" w:eastAsia="標楷體" w:hAnsi="Times New Roman" w:cs="Times New Roman"/>
              </w:rPr>
              <w:t>1.88±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0AF9A6D" w14:textId="4B2D667E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9220</w:t>
            </w:r>
          </w:p>
        </w:tc>
      </w:tr>
      <w:tr w:rsidR="00145627" w:rsidRPr="00B71B40" w14:paraId="16A64DDD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1B85514" w14:textId="66DEC4B9" w:rsidR="00145627" w:rsidRPr="001F544E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1F544E">
              <w:rPr>
                <w:rFonts w:ascii="Times New Roman" w:eastAsia="標楷體" w:hAnsi="Times New Roman" w:cs="Times New Roman"/>
              </w:rPr>
              <w:t>CAD (n</w:t>
            </w:r>
            <w:r>
              <w:rPr>
                <w:rFonts w:ascii="Times New Roman" w:eastAsia="標楷體" w:hAnsi="Times New Roman" w:cs="Times New Roman"/>
              </w:rPr>
              <w:t xml:space="preserve">, </w:t>
            </w:r>
            <w:r w:rsidRPr="00B71B40">
              <w:rPr>
                <w:rFonts w:ascii="Times New Roman" w:eastAsia="標楷體" w:hAnsi="Times New Roman" w:cs="Times New Roman"/>
              </w:rPr>
              <w:t>%</w:t>
            </w:r>
            <w:r w:rsidRPr="001F544E">
              <w:rPr>
                <w:rFonts w:ascii="Times New Roman" w:eastAsia="標楷體" w:hAnsi="Times New Roman" w:cs="Times New Roman"/>
              </w:rPr>
              <w:t xml:space="preserve">)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7A4CCD7" w14:textId="6C6A2E5A" w:rsidR="00145627" w:rsidRPr="001F544E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78530F25" w14:textId="1C6F144A" w:rsidR="00145627" w:rsidRPr="001F544E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257903BE" w14:textId="1378CD77" w:rsidR="00145627" w:rsidRPr="001F544E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9148E5" w14:textId="25BEBAF3" w:rsidR="00145627" w:rsidRPr="001F544E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B71B40">
              <w:rPr>
                <w:rFonts w:ascii="Times New Roman" w:hAnsi="Times New Roman" w:cs="Times New Roman"/>
              </w:rPr>
              <w:t>0.7283</w:t>
            </w:r>
          </w:p>
        </w:tc>
      </w:tr>
      <w:tr w:rsidR="00145627" w:rsidRPr="00B71B40" w14:paraId="5C17D95E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505D481" w14:textId="5CC4CD9B" w:rsidR="00145627" w:rsidRPr="00B71B40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S</w:t>
            </w:r>
            <w:r>
              <w:rPr>
                <w:rFonts w:ascii="Times New Roman" w:eastAsia="標楷體" w:hAnsi="Times New Roman" w:cs="Times New Roman" w:hint="eastAsia"/>
              </w:rPr>
              <w:t>V</w:t>
            </w:r>
            <w:r w:rsidRPr="00B71B40">
              <w:rPr>
                <w:rFonts w:ascii="Times New Roman" w:eastAsia="標楷體" w:hAnsi="Times New Roman" w:cs="Times New Roman"/>
              </w:rPr>
              <w:t>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BB61BB3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7 (25.48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24517CC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5 (22.52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52C43C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22 (26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E30AADD" w14:textId="5568D73C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20CB35DB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19FAD95F" w14:textId="77777777" w:rsidR="00145627" w:rsidRPr="00B71B40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V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771CC68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71 (29.64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73BB82C7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4 (30.63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7B94F3B1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7 (29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5C09E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1D716985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EDDDED6" w14:textId="0F667168" w:rsidR="00145627" w:rsidRPr="00B71B40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>
              <w:rPr>
                <w:rFonts w:ascii="Times New Roman" w:eastAsia="標楷體" w:hAnsi="Times New Roman" w:cs="Times New Roman"/>
              </w:rPr>
              <w:t>T</w:t>
            </w:r>
            <w:r w:rsidRPr="00B71B40">
              <w:rPr>
                <w:rFonts w:ascii="Times New Roman" w:eastAsia="標楷體" w:hAnsi="Times New Roman" w:cs="Times New Roman"/>
              </w:rPr>
              <w:t>V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0BA8E23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59 (44.89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FEB98C0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2 (46.85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C4FD4E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07 (44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A7122F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78715956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10CFD2F" w14:textId="6BEE16BC" w:rsidR="00145627" w:rsidRPr="001B0024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1B0024">
              <w:rPr>
                <w:rFonts w:ascii="Times New Roman" w:eastAsia="標楷體" w:hAnsi="Times New Roman" w:cs="Times New Roman" w:hint="eastAsia"/>
              </w:rPr>
              <w:t>L</w:t>
            </w:r>
            <w:r w:rsidRPr="001B0024">
              <w:rPr>
                <w:rFonts w:ascii="Times New Roman" w:eastAsia="標楷體" w:hAnsi="Times New Roman" w:cs="Times New Roman"/>
              </w:rPr>
              <w:t>esion location, n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A59E5D0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5D2526C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50B0EECC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C5E1BA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45627" w:rsidRPr="00B71B40" w14:paraId="0469B0F2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CB1F730" w14:textId="27EB1CCA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45627">
              <w:rPr>
                <w:rFonts w:ascii="Times New Roman" w:eastAsia="標楷體" w:hAnsi="Times New Roman" w:cs="Times New Roman"/>
              </w:rPr>
              <w:t>LM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264E393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9 (11.96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37B50E6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 (11.71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0CDB60DF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6 (12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201244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9290</w:t>
            </w:r>
          </w:p>
        </w:tc>
      </w:tr>
      <w:tr w:rsidR="00145627" w:rsidRPr="00B71B40" w14:paraId="0AC2F45D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65B5D927" w14:textId="01BC39D8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45627">
              <w:rPr>
                <w:rFonts w:ascii="Times New Roman" w:eastAsia="標楷體" w:hAnsi="Times New Roman" w:cs="Times New Roman"/>
              </w:rPr>
              <w:t>LA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0C589193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74 (64.82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3CD5772A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2 (55.86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4495A07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12 (66.9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D0F9B3A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0278</w:t>
            </w:r>
          </w:p>
        </w:tc>
      </w:tr>
      <w:tr w:rsidR="00145627" w:rsidRPr="00B71B40" w14:paraId="6E751330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6C30CDB" w14:textId="02EBBB00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45627">
              <w:rPr>
                <w:rFonts w:ascii="Times New Roman" w:eastAsia="標楷體" w:hAnsi="Times New Roman" w:cs="Times New Roman"/>
              </w:rPr>
              <w:t>Proximal LA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3D123E0" w14:textId="6C364546" w:rsidR="00145627" w:rsidRPr="008A0B8F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8A0B8F">
              <w:rPr>
                <w:rFonts w:ascii="Times New Roman" w:eastAsia="標楷體" w:hAnsi="Times New Roman" w:cs="Times New Roman"/>
              </w:rPr>
              <w:t>187 (32.24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959F495" w14:textId="2F1E5F27" w:rsidR="00145627" w:rsidRPr="008A0B8F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8A0B8F">
              <w:rPr>
                <w:rFonts w:ascii="Times New Roman" w:eastAsia="標楷體" w:hAnsi="Times New Roman" w:cs="Times New Roman"/>
              </w:rPr>
              <w:t>29 (26.13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B08D869" w14:textId="0AE39B6D" w:rsidR="00145627" w:rsidRPr="008A0B8F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8A0B8F">
              <w:rPr>
                <w:rFonts w:ascii="Times New Roman" w:eastAsia="標楷體" w:hAnsi="Times New Roman" w:cs="Times New Roman"/>
              </w:rPr>
              <w:t>158 (33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631DA5" w14:textId="4DD003A0" w:rsidR="00145627" w:rsidRPr="008A0B8F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8A0B8F">
              <w:rPr>
                <w:rFonts w:ascii="Times New Roman" w:eastAsia="標楷體" w:hAnsi="Times New Roman" w:cs="Times New Roman"/>
              </w:rPr>
              <w:t>0.1253</w:t>
            </w:r>
          </w:p>
        </w:tc>
      </w:tr>
      <w:tr w:rsidR="00145627" w:rsidRPr="00B71B40" w14:paraId="2A2A3701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42543A9" w14:textId="26C5B8CF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proofErr w:type="spellStart"/>
            <w:r w:rsidRPr="00145627">
              <w:rPr>
                <w:rFonts w:ascii="Times New Roman" w:eastAsia="標楷體" w:hAnsi="Times New Roman" w:cs="Times New Roman"/>
              </w:rPr>
              <w:t>LCx</w:t>
            </w:r>
            <w:proofErr w:type="spellEnd"/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4A1AD38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13 (36.92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97F1CE0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2 (37.84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7C83ADEA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71 (36.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B3E377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8226</w:t>
            </w:r>
          </w:p>
        </w:tc>
      </w:tr>
      <w:tr w:rsidR="00145627" w:rsidRPr="00B71B40" w14:paraId="508B02E9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08CF4FC" w14:textId="0ABFCBAE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45627">
              <w:rPr>
                <w:rFonts w:ascii="Times New Roman" w:eastAsia="標楷體" w:hAnsi="Times New Roman" w:cs="Times New Roman"/>
              </w:rPr>
              <w:lastRenderedPageBreak/>
              <w:t>RCA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A9F364C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78 (48.18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38F2D7C7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0 (54.05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574CC2C9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18 (46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D97C86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1682</w:t>
            </w:r>
          </w:p>
        </w:tc>
      </w:tr>
      <w:tr w:rsidR="00145627" w:rsidRPr="00B71B40" w14:paraId="62B15AA0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FFB8380" w14:textId="57708991" w:rsidR="00145627" w:rsidRPr="00145627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145627">
              <w:rPr>
                <w:rFonts w:ascii="Times New Roman" w:eastAsia="標楷體" w:hAnsi="Times New Roman" w:cs="Times New Roman"/>
              </w:rPr>
              <w:t>Ramus intermediat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EF0C40D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7 (1.21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259E1EFC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 (0.90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3E17718E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 (1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46C1D6B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7381</w:t>
            </w:r>
          </w:p>
        </w:tc>
      </w:tr>
      <w:tr w:rsidR="00145627" w:rsidRPr="00B71B40" w14:paraId="65402D71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9C52AF1" w14:textId="7DD81FA5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Type of stent</w:t>
            </w:r>
            <w:r>
              <w:rPr>
                <w:rFonts w:ascii="Times New Roman" w:eastAsia="標楷體" w:hAnsi="Times New Roman" w:cs="Times New Roman"/>
              </w:rPr>
              <w:t xml:space="preserve">, n (%)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C0D47D9" w14:textId="77777777" w:rsidR="00145627" w:rsidRPr="00B71B40" w:rsidRDefault="00145627" w:rsidP="00145627">
            <w:pPr>
              <w:wordWrap w:val="0"/>
              <w:spacing w:line="480" w:lineRule="auto"/>
              <w:ind w:right="2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 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248A4A0B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847455C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13CD190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00FCC0D7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6A1C47BA" w14:textId="4A0A07C0" w:rsidR="00145627" w:rsidRPr="00B71B40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M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59F89830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8 (11.72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30F35FAD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 (12.61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03AA3B74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4 (11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B78F2F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7463</w:t>
            </w:r>
          </w:p>
        </w:tc>
      </w:tr>
      <w:tr w:rsidR="00145627" w:rsidRPr="00B71B40" w14:paraId="42C19DF4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B7EA582" w14:textId="67430768" w:rsidR="00145627" w:rsidRPr="00B71B40" w:rsidRDefault="00145627" w:rsidP="00145627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ES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4A06F47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31 (91.55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9D9D055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01 (90.99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141A290B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30 (91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A54E82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8133</w:t>
            </w:r>
          </w:p>
        </w:tc>
      </w:tr>
      <w:tr w:rsidR="00145627" w:rsidRPr="00B71B40" w14:paraId="546031E0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18D5737B" w14:textId="77777777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IVUS/OCT, n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FBC075B" w14:textId="2694DF19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94 (33.45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7B730772" w14:textId="021467D9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5 (31.53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06F19502" w14:textId="0AF0F8C4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9 (33.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EE131D" w14:textId="7CAF8214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6431</w:t>
            </w:r>
          </w:p>
        </w:tc>
      </w:tr>
      <w:tr w:rsidR="00145627" w:rsidRPr="00B71B40" w14:paraId="75017AF0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09663F69" w14:textId="77777777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Modified ACC/AHA lesion type, n (%)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B5B3D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080091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A6025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71806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4863</w:t>
            </w:r>
          </w:p>
        </w:tc>
      </w:tr>
      <w:tr w:rsidR="00145627" w:rsidRPr="00B71B40" w14:paraId="67E1CDFF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4D64472" w14:textId="4947F79D" w:rsidR="00145627" w:rsidRPr="00B71B40" w:rsidRDefault="00145627" w:rsidP="005F6F46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A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3B0C9B9C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86 (32.07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DBA9379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37 (33.33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29B88710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49 (31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223F44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25FB29DF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CA8959D" w14:textId="77777777" w:rsidR="00145627" w:rsidRPr="00B71B40" w:rsidRDefault="00145627" w:rsidP="005F6F46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1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4A808A0B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78 (13.45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403C91F3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3 (11.71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EB7FBD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5 (13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344EB14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4F91D589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F820E0E" w14:textId="77777777" w:rsidR="00145627" w:rsidRPr="00B71B40" w:rsidRDefault="00145627" w:rsidP="005F6F46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2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2B61F1D9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02 (17.59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787E59A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5 (13.51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38021A1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7 (18.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9711C7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145627" w:rsidRPr="00B71B40" w14:paraId="4442D54D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8B9C53C" w14:textId="77777777" w:rsidR="00145627" w:rsidRPr="00B71B40" w:rsidRDefault="00145627" w:rsidP="005F6F46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C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9D047D0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14 (36.90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465FFF88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6 (41.44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BDADFBE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68 (35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C665F9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4033DC" w:rsidRPr="00B71B40" w14:paraId="489355CD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11F1895E" w14:textId="48279E41" w:rsidR="004033DC" w:rsidRPr="004033DC" w:rsidRDefault="004033DC" w:rsidP="004033DC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4033DC">
              <w:rPr>
                <w:rFonts w:ascii="Times New Roman" w:eastAsia="標楷體" w:hAnsi="Times New Roman" w:cs="Times New Roman"/>
                <w:szCs w:val="24"/>
              </w:rPr>
              <w:t>Coronary artery calcification, n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A2FA519" w14:textId="77777777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10DDBB01" w14:textId="77777777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255BBFD9" w14:textId="77777777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BDBC14C" w14:textId="3948AA73" w:rsidR="004033DC" w:rsidRPr="00BF4BE1" w:rsidRDefault="004033DC" w:rsidP="004033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hAnsi="Times New Roman" w:cs="Times New Roman"/>
              </w:rPr>
              <w:t>0.6085</w:t>
            </w:r>
          </w:p>
        </w:tc>
      </w:tr>
      <w:tr w:rsidR="004033DC" w:rsidRPr="00B71B40" w14:paraId="2207085F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3C892905" w14:textId="35C4AF18" w:rsidR="004033DC" w:rsidRPr="004033DC" w:rsidRDefault="004033DC" w:rsidP="004033DC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4033DC">
              <w:rPr>
                <w:rFonts w:ascii="Times New Roman" w:eastAsia="標楷體" w:hAnsi="Times New Roman" w:cs="Times New Roman"/>
              </w:rPr>
              <w:t>None/Mild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74F76ADF" w14:textId="60A306DF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332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57.24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2CBE6D8" w14:textId="1216DD9E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59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53.15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7363D3CB" w14:textId="5426BA8A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273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58.21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7C0FF17" w14:textId="77777777" w:rsidR="004033DC" w:rsidRPr="00BF4BE1" w:rsidRDefault="004033DC" w:rsidP="004033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</w:tr>
      <w:tr w:rsidR="004033DC" w:rsidRPr="00B71B40" w14:paraId="6C92DF66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274E99A" w14:textId="5C695EEB" w:rsidR="004033DC" w:rsidRPr="004033DC" w:rsidRDefault="004033DC" w:rsidP="004033DC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4033DC">
              <w:rPr>
                <w:rFonts w:ascii="Times New Roman" w:eastAsia="標楷體" w:hAnsi="Times New Roman" w:cs="Times New Roman"/>
              </w:rPr>
              <w:t>Moderat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A329627" w14:textId="6226BFFA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156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26.90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31B754DF" w14:textId="251D39A2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32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28.83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613FCEC5" w14:textId="3334F4FB" w:rsidR="004033DC" w:rsidRPr="00BF4BE1" w:rsidRDefault="004033DC" w:rsidP="004033DC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124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26.44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7EC3AA6" w14:textId="77777777" w:rsidR="004033DC" w:rsidRPr="00BF4BE1" w:rsidRDefault="004033DC" w:rsidP="004033D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</w:tr>
      <w:tr w:rsidR="004033DC" w:rsidRPr="00B71B40" w14:paraId="3A9675C6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2DB8A6DF" w14:textId="516B4539" w:rsidR="004033DC" w:rsidRPr="004033DC" w:rsidRDefault="004033DC" w:rsidP="004033DC">
            <w:pPr>
              <w:spacing w:line="480" w:lineRule="auto"/>
              <w:ind w:firstLineChars="72" w:firstLine="173"/>
              <w:rPr>
                <w:rFonts w:ascii="Times New Roman" w:eastAsia="標楷體" w:hAnsi="Times New Roman" w:cs="Times New Roman"/>
              </w:rPr>
            </w:pPr>
            <w:r w:rsidRPr="004033DC">
              <w:rPr>
                <w:rFonts w:ascii="Times New Roman" w:eastAsia="標楷體" w:hAnsi="Times New Roman" w:cs="Times New Roman"/>
              </w:rPr>
              <w:t>Severe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FE67D59" w14:textId="51D311B7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92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15.86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68638BFB" w14:textId="347521B0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20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18.02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4DFE156B" w14:textId="0F6E6D6C" w:rsidR="004033DC" w:rsidRPr="00BF4BE1" w:rsidRDefault="004033DC" w:rsidP="004033D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  <w:r w:rsidRPr="006B4322">
              <w:rPr>
                <w:rFonts w:ascii="Times New Roman" w:eastAsia="標楷體" w:hAnsi="Times New Roman" w:cs="Times New Roman"/>
              </w:rPr>
              <w:t>72</w:t>
            </w:r>
            <w:r>
              <w:rPr>
                <w:rFonts w:ascii="Times New Roman" w:eastAsia="標楷體" w:hAnsi="Times New Roman" w:cs="Times New Roman" w:hint="eastAsia"/>
              </w:rPr>
              <w:t xml:space="preserve"> (</w:t>
            </w:r>
            <w:r w:rsidRPr="006B4322">
              <w:rPr>
                <w:rFonts w:ascii="Times New Roman" w:eastAsia="標楷體" w:hAnsi="Times New Roman" w:cs="Times New Roman"/>
              </w:rPr>
              <w:t>15.35</w:t>
            </w:r>
            <w:r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887FAA" w14:textId="77777777" w:rsidR="004033DC" w:rsidRPr="00BF4BE1" w:rsidRDefault="004033DC" w:rsidP="004033D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highlight w:val="yellow"/>
              </w:rPr>
            </w:pPr>
          </w:p>
        </w:tc>
      </w:tr>
      <w:tr w:rsidR="00145627" w:rsidRPr="00B71B40" w14:paraId="30882650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52FDCEA0" w14:textId="77777777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Bifurcation, n (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6DECC04A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50 (43.10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2E99D3DD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9 (44.14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5E619E39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01 (42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FFE1D9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8055</w:t>
            </w:r>
          </w:p>
        </w:tc>
      </w:tr>
      <w:tr w:rsidR="00145627" w:rsidRPr="00B71B40" w14:paraId="38C4622E" w14:textId="77777777" w:rsidTr="006E00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nil"/>
            </w:tcBorders>
            <w:shd w:val="clear" w:color="auto" w:fill="auto"/>
          </w:tcPr>
          <w:p w14:paraId="723294CA" w14:textId="77777777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CTO, n (%) </w:t>
            </w:r>
          </w:p>
        </w:tc>
        <w:tc>
          <w:tcPr>
            <w:tcW w:w="1413" w:type="dxa"/>
            <w:tcBorders>
              <w:top w:val="nil"/>
              <w:bottom w:val="nil"/>
            </w:tcBorders>
            <w:shd w:val="clear" w:color="auto" w:fill="auto"/>
          </w:tcPr>
          <w:p w14:paraId="1982FF66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99 (17.07)</w:t>
            </w:r>
          </w:p>
        </w:tc>
        <w:tc>
          <w:tcPr>
            <w:tcW w:w="1962" w:type="dxa"/>
            <w:tcBorders>
              <w:top w:val="nil"/>
              <w:bottom w:val="nil"/>
            </w:tcBorders>
            <w:shd w:val="clear" w:color="auto" w:fill="auto"/>
          </w:tcPr>
          <w:p w14:paraId="518CA2D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19 (17.12)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</w:tcPr>
          <w:p w14:paraId="1B4F7064" w14:textId="77777777" w:rsidR="00145627" w:rsidRPr="00B71B40" w:rsidRDefault="00145627" w:rsidP="00145627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0 (17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9769D8" w14:textId="77777777" w:rsidR="00145627" w:rsidRPr="00B71B40" w:rsidRDefault="00145627" w:rsidP="0014562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9880</w:t>
            </w:r>
          </w:p>
        </w:tc>
      </w:tr>
      <w:tr w:rsidR="00145627" w:rsidRPr="00B71B40" w14:paraId="71201EFF" w14:textId="77777777" w:rsidTr="006E00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F748F7" w14:textId="77777777" w:rsidR="00145627" w:rsidRPr="00B71B40" w:rsidRDefault="00145627" w:rsidP="00145627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Procedure success, n (%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B705CC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64 (97.24)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662353" w14:textId="77777777" w:rsidR="00145627" w:rsidRPr="00B71B40" w:rsidRDefault="00145627" w:rsidP="00145627">
            <w:pPr>
              <w:tabs>
                <w:tab w:val="center" w:pos="803"/>
                <w:tab w:val="right" w:pos="1607"/>
              </w:tabs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ab/>
              <w:t>107 (96.40)</w:t>
            </w: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65F42D" w14:textId="77777777" w:rsidR="00145627" w:rsidRPr="00B71B40" w:rsidRDefault="00145627" w:rsidP="0014562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57 (97.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5580F" w14:textId="77777777" w:rsidR="00145627" w:rsidRPr="00B71B40" w:rsidRDefault="00145627" w:rsidP="0014562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hAnsi="Times New Roman" w:cs="Times New Roman"/>
              </w:rPr>
              <w:t>0.5455</w:t>
            </w:r>
          </w:p>
        </w:tc>
      </w:tr>
    </w:tbl>
    <w:p w14:paraId="78521E09" w14:textId="77777777" w:rsidR="00010BDA" w:rsidRPr="00B71B40" w:rsidRDefault="00010BDA" w:rsidP="00B10C2F">
      <w:pPr>
        <w:spacing w:line="480" w:lineRule="auto"/>
        <w:jc w:val="both"/>
        <w:rPr>
          <w:rFonts w:ascii="Times New Roman" w:eastAsia="標楷體" w:hAnsi="Times New Roman" w:cs="Times New Roman"/>
        </w:rPr>
      </w:pPr>
      <w:r w:rsidRPr="00B71B40">
        <w:rPr>
          <w:rFonts w:ascii="Times New Roman" w:eastAsia="標楷體" w:hAnsi="Times New Roman" w:cs="Times New Roman"/>
        </w:rPr>
        <w:t xml:space="preserve">LVEF, left ventricular ejection fraction. CAD, coronary artery disease. SVD, single vessel disease. </w:t>
      </w:r>
      <w:r w:rsidRPr="00B71B40">
        <w:rPr>
          <w:rFonts w:ascii="Times New Roman" w:eastAsia="標楷體" w:hAnsi="Times New Roman" w:cs="Times New Roman"/>
        </w:rPr>
        <w:lastRenderedPageBreak/>
        <w:t xml:space="preserve">DVD, double vessel disease. TVD, triple vessel disease. </w:t>
      </w:r>
      <w:proofErr w:type="gramStart"/>
      <w:r w:rsidRPr="00B71B40">
        <w:rPr>
          <w:rFonts w:ascii="Times New Roman" w:eastAsia="標楷體" w:hAnsi="Times New Roman" w:cs="Times New Roman"/>
        </w:rPr>
        <w:t>LM,</w:t>
      </w:r>
      <w:proofErr w:type="gramEnd"/>
      <w:r w:rsidRPr="00B71B40">
        <w:rPr>
          <w:rFonts w:ascii="Times New Roman" w:eastAsia="標楷體" w:hAnsi="Times New Roman" w:cs="Times New Roman"/>
        </w:rPr>
        <w:t xml:space="preserve"> left main. </w:t>
      </w:r>
      <w:proofErr w:type="gramStart"/>
      <w:r w:rsidRPr="00B71B40">
        <w:rPr>
          <w:rFonts w:ascii="Times New Roman" w:eastAsia="標楷體" w:hAnsi="Times New Roman" w:cs="Times New Roman"/>
        </w:rPr>
        <w:t>LAD,</w:t>
      </w:r>
      <w:proofErr w:type="gramEnd"/>
      <w:r w:rsidRPr="00B71B40">
        <w:rPr>
          <w:rFonts w:ascii="Times New Roman" w:eastAsia="標楷體" w:hAnsi="Times New Roman" w:cs="Times New Roman"/>
        </w:rPr>
        <w:t xml:space="preserve"> left anterior descending. </w:t>
      </w:r>
      <w:proofErr w:type="spellStart"/>
      <w:r w:rsidRPr="00B71B40">
        <w:rPr>
          <w:rFonts w:ascii="Times New Roman" w:eastAsia="標楷體" w:hAnsi="Times New Roman" w:cs="Times New Roman"/>
        </w:rPr>
        <w:t>LCx</w:t>
      </w:r>
      <w:proofErr w:type="spellEnd"/>
      <w:r w:rsidRPr="00B71B40">
        <w:rPr>
          <w:rFonts w:ascii="Times New Roman" w:eastAsia="標楷體" w:hAnsi="Times New Roman" w:cs="Times New Roman"/>
        </w:rPr>
        <w:t>, left circumflex. RCA, right coronary artery. BMS, bare metal stent. DES, drug eluting stent. IVUS, intravascular ultrasound. OCT, optical coherence tomography. CTO, chronic total occlusion.</w:t>
      </w:r>
    </w:p>
    <w:p w14:paraId="015733CA" w14:textId="77777777" w:rsidR="004A16A2" w:rsidRPr="00B71B40" w:rsidRDefault="004A16A2" w:rsidP="00B446C8">
      <w:pPr>
        <w:spacing w:line="480" w:lineRule="auto"/>
        <w:rPr>
          <w:rFonts w:ascii="Times New Roman" w:eastAsia="標楷體" w:hAnsi="Times New Roman" w:cs="Times New Roman"/>
        </w:rPr>
        <w:sectPr w:rsidR="004A16A2" w:rsidRPr="00B71B40" w:rsidSect="000F5346">
          <w:pgSz w:w="11906" w:h="16838"/>
          <w:pgMar w:top="851" w:right="1080" w:bottom="851" w:left="1080" w:header="851" w:footer="992" w:gutter="0"/>
          <w:cols w:space="425"/>
          <w:docGrid w:type="lines" w:linePitch="360"/>
        </w:sectPr>
      </w:pPr>
    </w:p>
    <w:p w14:paraId="096A6AE2" w14:textId="77777777" w:rsidR="004A16A2" w:rsidRPr="00B71B40" w:rsidRDefault="0060676F" w:rsidP="00B446C8">
      <w:pPr>
        <w:spacing w:line="480" w:lineRule="auto"/>
        <w:rPr>
          <w:rFonts w:ascii="Times New Roman" w:eastAsia="標楷體" w:hAnsi="Times New Roman" w:cs="Times New Roman"/>
        </w:rPr>
      </w:pPr>
      <w:r w:rsidRPr="00B71B40">
        <w:rPr>
          <w:rFonts w:ascii="Times New Roman" w:eastAsia="標楷體" w:hAnsi="Times New Roman" w:cs="Times New Roman"/>
          <w:b/>
          <w:bCs/>
        </w:rPr>
        <w:lastRenderedPageBreak/>
        <w:t>Supplementary Table 3</w:t>
      </w:r>
      <w:r w:rsidR="004A16A2" w:rsidRPr="00B71B40">
        <w:rPr>
          <w:rFonts w:ascii="Times New Roman" w:eastAsia="標楷體" w:hAnsi="Times New Roman" w:cs="Times New Roman"/>
          <w:b/>
          <w:bCs/>
        </w:rPr>
        <w:t xml:space="preserve">. </w:t>
      </w:r>
      <w:r w:rsidR="004A16A2" w:rsidRPr="00B71B40">
        <w:rPr>
          <w:rFonts w:ascii="Times New Roman" w:eastAsia="標楷體" w:hAnsi="Times New Roman" w:cs="Times New Roman"/>
        </w:rPr>
        <w:t>Cardiovascular events with different levels of testosterone</w:t>
      </w:r>
    </w:p>
    <w:tbl>
      <w:tblPr>
        <w:tblStyle w:val="21"/>
        <w:tblW w:w="4605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646"/>
        <w:gridCol w:w="1646"/>
        <w:gridCol w:w="1646"/>
        <w:gridCol w:w="1125"/>
      </w:tblGrid>
      <w:tr w:rsidR="007815A3" w:rsidRPr="00B71B40" w14:paraId="78CD64B9" w14:textId="77777777" w:rsidTr="0039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vMerge w:val="restart"/>
            <w:shd w:val="clear" w:color="auto" w:fill="auto"/>
          </w:tcPr>
          <w:p w14:paraId="529310CE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</w:tcPr>
          <w:p w14:paraId="6EF896B9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Overall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</w:tcPr>
          <w:p w14:paraId="51BB1E4F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Low Testosterone</w:t>
            </w:r>
          </w:p>
        </w:tc>
        <w:tc>
          <w:tcPr>
            <w:tcW w:w="1076" w:type="pct"/>
            <w:tcBorders>
              <w:top w:val="single" w:sz="12" w:space="0" w:color="auto"/>
              <w:bottom w:val="single" w:sz="4" w:space="0" w:color="auto"/>
            </w:tcBorders>
          </w:tcPr>
          <w:p w14:paraId="12869425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ormal Testosterone</w:t>
            </w:r>
          </w:p>
        </w:tc>
        <w:tc>
          <w:tcPr>
            <w:tcW w:w="735" w:type="pct"/>
            <w:vMerge w:val="restart"/>
            <w:tcBorders>
              <w:top w:val="single" w:sz="12" w:space="0" w:color="auto"/>
            </w:tcBorders>
            <w:vAlign w:val="center"/>
          </w:tcPr>
          <w:p w14:paraId="4FEE01F1" w14:textId="77777777" w:rsidR="004A16A2" w:rsidRPr="00B71B40" w:rsidRDefault="004A16A2" w:rsidP="00B446C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 w:val="0"/>
                <w:bCs w:val="0"/>
              </w:rPr>
            </w:pPr>
            <w:r w:rsidRPr="00B71B40">
              <w:rPr>
                <w:rFonts w:ascii="Times New Roman" w:eastAsia="標楷體" w:hAnsi="Times New Roman" w:cs="Times New Roman"/>
                <w:i/>
              </w:rPr>
              <w:t>p</w:t>
            </w:r>
            <w:r w:rsidRPr="00B71B40">
              <w:rPr>
                <w:rFonts w:ascii="Times New Roman" w:eastAsia="標楷體" w:hAnsi="Times New Roman" w:cs="Times New Roman"/>
              </w:rPr>
              <w:t>-value</w:t>
            </w:r>
          </w:p>
        </w:tc>
      </w:tr>
      <w:tr w:rsidR="007815A3" w:rsidRPr="00B71B40" w14:paraId="275D77E3" w14:textId="77777777" w:rsidTr="0039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vMerge/>
            <w:shd w:val="clear" w:color="auto" w:fill="auto"/>
          </w:tcPr>
          <w:p w14:paraId="7A9DF5CE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18EBCF8F" w14:textId="77777777" w:rsidR="004A16A2" w:rsidRPr="00B71B40" w:rsidRDefault="004A16A2" w:rsidP="00B446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bCs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29864DD5" w14:textId="5ABC447C" w:rsidR="004A16A2" w:rsidRPr="00B71B40" w:rsidRDefault="004A16A2" w:rsidP="00B446C8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&lt;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2064B6A7" w14:textId="1C208008" w:rsidR="004A16A2" w:rsidRPr="00B71B40" w:rsidRDefault="004A16A2" w:rsidP="00B446C8">
            <w:pPr>
              <w:wordWrap w:val="0"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 xml:space="preserve">T ≥ 3.25 </w:t>
            </w:r>
            <w:r w:rsidR="009B26E4">
              <w:rPr>
                <w:rFonts w:ascii="Times New Roman" w:eastAsia="標楷體" w:hAnsi="Times New Roman" w:cs="Times New Roman"/>
              </w:rPr>
              <w:t>ng/mL</w:t>
            </w:r>
          </w:p>
        </w:tc>
        <w:tc>
          <w:tcPr>
            <w:tcW w:w="735" w:type="pct"/>
            <w:vMerge/>
            <w:vAlign w:val="center"/>
          </w:tcPr>
          <w:p w14:paraId="52BFE914" w14:textId="77777777" w:rsidR="004A16A2" w:rsidRPr="00B71B40" w:rsidRDefault="004A16A2" w:rsidP="00B446C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1AB6FC11" w14:textId="77777777" w:rsidTr="00397B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vMerge/>
            <w:shd w:val="clear" w:color="auto" w:fill="auto"/>
          </w:tcPr>
          <w:p w14:paraId="47CD0E37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20A72A26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580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4808C94C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111</w:t>
            </w:r>
          </w:p>
        </w:tc>
        <w:tc>
          <w:tcPr>
            <w:tcW w:w="1076" w:type="pct"/>
            <w:tcBorders>
              <w:top w:val="single" w:sz="4" w:space="0" w:color="auto"/>
              <w:bottom w:val="single" w:sz="4" w:space="0" w:color="auto"/>
            </w:tcBorders>
          </w:tcPr>
          <w:p w14:paraId="141F4C1E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N=469</w:t>
            </w:r>
          </w:p>
        </w:tc>
        <w:tc>
          <w:tcPr>
            <w:tcW w:w="735" w:type="pct"/>
            <w:vMerge/>
          </w:tcPr>
          <w:p w14:paraId="0FB7D6C5" w14:textId="77777777" w:rsidR="004A16A2" w:rsidRPr="00B71B40" w:rsidRDefault="004A16A2" w:rsidP="00B446C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438F62AB" w14:textId="77777777" w:rsidTr="0039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nil"/>
            </w:tcBorders>
            <w:shd w:val="clear" w:color="auto" w:fill="auto"/>
          </w:tcPr>
          <w:p w14:paraId="78F0CA00" w14:textId="77777777" w:rsidR="004A16A2" w:rsidRPr="00B71B40" w:rsidRDefault="004A16A2" w:rsidP="00B446C8">
            <w:pPr>
              <w:spacing w:line="480" w:lineRule="auto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Event, n (%)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48825A2F" w14:textId="77777777" w:rsidR="004A16A2" w:rsidRPr="00B71B40" w:rsidRDefault="004A16A2" w:rsidP="00B446C8">
            <w:pPr>
              <w:widowControl/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4BCAA466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3811C967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D6840EC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</w:p>
        </w:tc>
      </w:tr>
      <w:tr w:rsidR="007815A3" w:rsidRPr="00B71B40" w14:paraId="7C575AE9" w14:textId="77777777" w:rsidTr="00397B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nil"/>
            </w:tcBorders>
            <w:shd w:val="clear" w:color="auto" w:fill="auto"/>
          </w:tcPr>
          <w:p w14:paraId="6EC91827" w14:textId="77777777" w:rsidR="004A16A2" w:rsidRPr="00B71B40" w:rsidRDefault="004A16A2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MACE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33B08ECC" w14:textId="77777777" w:rsidR="004A16A2" w:rsidRPr="00B71B40" w:rsidRDefault="004A16A2" w:rsidP="00B446C8">
            <w:pPr>
              <w:widowControl/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90 (15.52)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1763010D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9 (26.13)</w:t>
            </w:r>
          </w:p>
        </w:tc>
        <w:tc>
          <w:tcPr>
            <w:tcW w:w="1076" w:type="pct"/>
            <w:tcBorders>
              <w:top w:val="single" w:sz="4" w:space="0" w:color="auto"/>
              <w:bottom w:val="nil"/>
            </w:tcBorders>
          </w:tcPr>
          <w:p w14:paraId="4C2C1A80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61 (13.0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30184FA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006</w:t>
            </w:r>
          </w:p>
        </w:tc>
      </w:tr>
      <w:tr w:rsidR="007815A3" w:rsidRPr="00B71B40" w14:paraId="61A2D1FE" w14:textId="77777777" w:rsidTr="0039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nil"/>
            </w:tcBorders>
            <w:shd w:val="clear" w:color="auto" w:fill="auto"/>
          </w:tcPr>
          <w:p w14:paraId="3E4792A8" w14:textId="77777777" w:rsidR="004A16A2" w:rsidRPr="00B71B40" w:rsidRDefault="004A16A2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TLR/TVR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5AD2142A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78 (13.45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485C86FE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3 (20.72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20B3A228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55 (11.73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66090E1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125</w:t>
            </w:r>
          </w:p>
        </w:tc>
      </w:tr>
      <w:tr w:rsidR="007815A3" w:rsidRPr="00B71B40" w14:paraId="2D0B2F93" w14:textId="77777777" w:rsidTr="00397B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nil"/>
            </w:tcBorders>
            <w:shd w:val="clear" w:color="auto" w:fill="auto"/>
          </w:tcPr>
          <w:p w14:paraId="3E5ED756" w14:textId="77777777" w:rsidR="004A16A2" w:rsidRPr="00B71B40" w:rsidRDefault="004A16A2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MI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5777E4D1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8 (1.38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2D921951" w14:textId="31A924BD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 (3.6</w:t>
            </w:r>
            <w:r w:rsidR="00F33F28">
              <w:rPr>
                <w:rFonts w:ascii="Times New Roman" w:eastAsia="標楷體" w:hAnsi="Times New Roman" w:cs="Times New Roman" w:hint="eastAsia"/>
              </w:rPr>
              <w:t>0</w:t>
            </w:r>
            <w:r w:rsidRPr="00B71B4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076" w:type="pct"/>
            <w:tcBorders>
              <w:top w:val="nil"/>
              <w:bottom w:val="nil"/>
            </w:tcBorders>
          </w:tcPr>
          <w:p w14:paraId="58E207C6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 (0.8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2511E7A" w14:textId="77777777" w:rsidR="004A16A2" w:rsidRPr="00B71B40" w:rsidRDefault="004A16A2" w:rsidP="00B446C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0255</w:t>
            </w:r>
          </w:p>
        </w:tc>
      </w:tr>
      <w:tr w:rsidR="007815A3" w:rsidRPr="00B71B40" w14:paraId="1EDE3867" w14:textId="77777777" w:rsidTr="0039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12CDA9E" w14:textId="77777777" w:rsidR="004A16A2" w:rsidRPr="00B71B40" w:rsidRDefault="004A16A2" w:rsidP="00B446C8">
            <w:pPr>
              <w:spacing w:line="480" w:lineRule="auto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Death</w:t>
            </w:r>
          </w:p>
        </w:tc>
        <w:tc>
          <w:tcPr>
            <w:tcW w:w="1076" w:type="pct"/>
            <w:tcBorders>
              <w:top w:val="nil"/>
              <w:bottom w:val="single" w:sz="12" w:space="0" w:color="auto"/>
            </w:tcBorders>
          </w:tcPr>
          <w:p w14:paraId="50CBAC6D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4 (0.69)</w:t>
            </w:r>
          </w:p>
        </w:tc>
        <w:tc>
          <w:tcPr>
            <w:tcW w:w="1076" w:type="pct"/>
            <w:tcBorders>
              <w:top w:val="nil"/>
              <w:bottom w:val="single" w:sz="12" w:space="0" w:color="auto"/>
            </w:tcBorders>
          </w:tcPr>
          <w:p w14:paraId="30A2A0F3" w14:textId="40F33868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 (1.8</w:t>
            </w:r>
            <w:r w:rsidR="00F33F28">
              <w:rPr>
                <w:rFonts w:ascii="Times New Roman" w:eastAsia="標楷體" w:hAnsi="Times New Roman" w:cs="Times New Roman"/>
              </w:rPr>
              <w:t>0</w:t>
            </w:r>
            <w:r w:rsidRPr="00B71B40">
              <w:rPr>
                <w:rFonts w:ascii="Times New Roman" w:eastAsia="標楷體" w:hAnsi="Times New Roman" w:cs="Times New Roman"/>
              </w:rPr>
              <w:t>)</w:t>
            </w:r>
          </w:p>
        </w:tc>
        <w:tc>
          <w:tcPr>
            <w:tcW w:w="1076" w:type="pct"/>
            <w:tcBorders>
              <w:top w:val="nil"/>
              <w:bottom w:val="single" w:sz="12" w:space="0" w:color="auto"/>
            </w:tcBorders>
          </w:tcPr>
          <w:p w14:paraId="6A054B76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2 (0.43)</w:t>
            </w:r>
          </w:p>
        </w:tc>
        <w:tc>
          <w:tcPr>
            <w:tcW w:w="735" w:type="pct"/>
            <w:tcBorders>
              <w:top w:val="nil"/>
              <w:bottom w:val="single" w:sz="12" w:space="0" w:color="auto"/>
            </w:tcBorders>
          </w:tcPr>
          <w:p w14:paraId="682CEF1E" w14:textId="77777777" w:rsidR="004A16A2" w:rsidRPr="00B71B40" w:rsidRDefault="004A16A2" w:rsidP="00B446C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</w:rPr>
            </w:pPr>
            <w:r w:rsidRPr="00B71B40">
              <w:rPr>
                <w:rFonts w:ascii="Times New Roman" w:eastAsia="標楷體" w:hAnsi="Times New Roman" w:cs="Times New Roman"/>
              </w:rPr>
              <w:t>0.1154</w:t>
            </w:r>
          </w:p>
        </w:tc>
      </w:tr>
    </w:tbl>
    <w:p w14:paraId="4E268D7A" w14:textId="77777777" w:rsidR="004A16A2" w:rsidRPr="00B71B40" w:rsidRDefault="004A16A2" w:rsidP="00B446C8">
      <w:pPr>
        <w:spacing w:line="480" w:lineRule="auto"/>
        <w:rPr>
          <w:rFonts w:ascii="Times New Roman" w:eastAsia="標楷體" w:hAnsi="Times New Roman" w:cs="Times New Roman"/>
          <w:noProof/>
        </w:rPr>
      </w:pPr>
      <w:r w:rsidRPr="00B71B40">
        <w:rPr>
          <w:rFonts w:ascii="Times New Roman" w:eastAsia="標楷體" w:hAnsi="Times New Roman" w:cs="Times New Roman"/>
          <w:noProof/>
        </w:rPr>
        <w:t>MACE</w:t>
      </w:r>
      <w:r w:rsidR="00B446C8" w:rsidRPr="00B71B40">
        <w:rPr>
          <w:rFonts w:ascii="Times New Roman" w:eastAsia="標楷體" w:hAnsi="Times New Roman" w:cs="Times New Roman"/>
          <w:noProof/>
        </w:rPr>
        <w:t>,</w:t>
      </w:r>
      <w:r w:rsidRPr="00B71B40">
        <w:rPr>
          <w:rFonts w:ascii="Times New Roman" w:eastAsia="標楷體" w:hAnsi="Times New Roman" w:cs="Times New Roman"/>
          <w:noProof/>
        </w:rPr>
        <w:t xml:space="preserve"> major adverse cardiac event</w:t>
      </w:r>
      <w:r w:rsidR="00B446C8" w:rsidRPr="00B71B40">
        <w:rPr>
          <w:rFonts w:ascii="Times New Roman" w:eastAsia="標楷體" w:hAnsi="Times New Roman" w:cs="Times New Roman"/>
          <w:noProof/>
        </w:rPr>
        <w:t>.</w:t>
      </w:r>
      <w:r w:rsidRPr="00B71B40">
        <w:rPr>
          <w:rFonts w:ascii="Times New Roman" w:eastAsia="標楷體" w:hAnsi="Times New Roman" w:cs="Times New Roman"/>
          <w:noProof/>
        </w:rPr>
        <w:t xml:space="preserve"> TLR/TVR</w:t>
      </w:r>
      <w:r w:rsidR="00B446C8" w:rsidRPr="00B71B40">
        <w:rPr>
          <w:rFonts w:ascii="Times New Roman" w:eastAsia="標楷體" w:hAnsi="Times New Roman" w:cs="Times New Roman"/>
          <w:noProof/>
        </w:rPr>
        <w:t>,</w:t>
      </w:r>
      <w:r w:rsidRPr="00B71B40">
        <w:rPr>
          <w:rFonts w:ascii="Times New Roman" w:eastAsia="標楷體" w:hAnsi="Times New Roman" w:cs="Times New Roman"/>
          <w:noProof/>
        </w:rPr>
        <w:t xml:space="preserve"> target lesion revascularization/target vessel revascularization</w:t>
      </w:r>
      <w:r w:rsidR="00B446C8" w:rsidRPr="00B71B40">
        <w:rPr>
          <w:rFonts w:ascii="Times New Roman" w:eastAsia="標楷體" w:hAnsi="Times New Roman" w:cs="Times New Roman"/>
          <w:noProof/>
        </w:rPr>
        <w:t>.</w:t>
      </w:r>
      <w:r w:rsidRPr="00B71B40">
        <w:rPr>
          <w:rFonts w:ascii="Times New Roman" w:eastAsia="標楷體" w:hAnsi="Times New Roman" w:cs="Times New Roman"/>
          <w:noProof/>
        </w:rPr>
        <w:t xml:space="preserve"> MI</w:t>
      </w:r>
      <w:r w:rsidR="00B446C8" w:rsidRPr="00B71B40">
        <w:rPr>
          <w:rFonts w:ascii="Times New Roman" w:eastAsia="標楷體" w:hAnsi="Times New Roman" w:cs="Times New Roman"/>
          <w:noProof/>
        </w:rPr>
        <w:t>,</w:t>
      </w:r>
      <w:r w:rsidRPr="00B71B40">
        <w:rPr>
          <w:rFonts w:ascii="Times New Roman" w:eastAsia="標楷體" w:hAnsi="Times New Roman" w:cs="Times New Roman"/>
          <w:noProof/>
        </w:rPr>
        <w:t xml:space="preserve"> myocardial infarction.</w:t>
      </w:r>
    </w:p>
    <w:p w14:paraId="380E54CB" w14:textId="77777777" w:rsidR="00F57976" w:rsidRPr="00B71B40" w:rsidRDefault="00F57976" w:rsidP="00B446C8">
      <w:pPr>
        <w:spacing w:line="480" w:lineRule="auto"/>
        <w:rPr>
          <w:rFonts w:ascii="Times New Roman" w:hAnsi="Times New Roman" w:cs="Times New Roman"/>
        </w:rPr>
      </w:pPr>
    </w:p>
    <w:sectPr w:rsidR="00F57976" w:rsidRPr="00B71B40" w:rsidSect="0013674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847FD" w14:textId="77777777" w:rsidR="006F3B75" w:rsidRDefault="006F3B75" w:rsidP="00EC1EE9">
      <w:r>
        <w:separator/>
      </w:r>
    </w:p>
  </w:endnote>
  <w:endnote w:type="continuationSeparator" w:id="0">
    <w:p w14:paraId="7877B433" w14:textId="77777777" w:rsidR="006F3B75" w:rsidRDefault="006F3B75" w:rsidP="00EC1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FE913" w14:textId="77777777" w:rsidR="006F3B75" w:rsidRDefault="006F3B75" w:rsidP="00EC1EE9">
      <w:r>
        <w:separator/>
      </w:r>
    </w:p>
  </w:footnote>
  <w:footnote w:type="continuationSeparator" w:id="0">
    <w:p w14:paraId="6FA5A36C" w14:textId="77777777" w:rsidR="006F3B75" w:rsidRDefault="006F3B75" w:rsidP="00EC1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A2"/>
    <w:rsid w:val="000032E9"/>
    <w:rsid w:val="00007A33"/>
    <w:rsid w:val="00010BDA"/>
    <w:rsid w:val="00037643"/>
    <w:rsid w:val="000459F2"/>
    <w:rsid w:val="00084E60"/>
    <w:rsid w:val="00092865"/>
    <w:rsid w:val="00101013"/>
    <w:rsid w:val="0013674D"/>
    <w:rsid w:val="00140EAB"/>
    <w:rsid w:val="00145627"/>
    <w:rsid w:val="00183837"/>
    <w:rsid w:val="001A768F"/>
    <w:rsid w:val="001B0024"/>
    <w:rsid w:val="001B504D"/>
    <w:rsid w:val="001D223B"/>
    <w:rsid w:val="001F53AB"/>
    <w:rsid w:val="001F544E"/>
    <w:rsid w:val="0022070D"/>
    <w:rsid w:val="00225335"/>
    <w:rsid w:val="0028568E"/>
    <w:rsid w:val="002C5B57"/>
    <w:rsid w:val="002D03F6"/>
    <w:rsid w:val="002D4914"/>
    <w:rsid w:val="002D59FF"/>
    <w:rsid w:val="00304F4B"/>
    <w:rsid w:val="00355A36"/>
    <w:rsid w:val="00364121"/>
    <w:rsid w:val="003B00A9"/>
    <w:rsid w:val="004033DC"/>
    <w:rsid w:val="00405A24"/>
    <w:rsid w:val="00420255"/>
    <w:rsid w:val="00431877"/>
    <w:rsid w:val="00444BB6"/>
    <w:rsid w:val="004569DF"/>
    <w:rsid w:val="004964DC"/>
    <w:rsid w:val="004A16A2"/>
    <w:rsid w:val="004B19CB"/>
    <w:rsid w:val="004D0CDC"/>
    <w:rsid w:val="005265E2"/>
    <w:rsid w:val="005554B5"/>
    <w:rsid w:val="00597B09"/>
    <w:rsid w:val="005C44B1"/>
    <w:rsid w:val="005F5170"/>
    <w:rsid w:val="005F6F46"/>
    <w:rsid w:val="0060676F"/>
    <w:rsid w:val="00610FB1"/>
    <w:rsid w:val="006218B2"/>
    <w:rsid w:val="00656F5D"/>
    <w:rsid w:val="00663524"/>
    <w:rsid w:val="00665DEE"/>
    <w:rsid w:val="006855AB"/>
    <w:rsid w:val="00690176"/>
    <w:rsid w:val="006905BE"/>
    <w:rsid w:val="0069660C"/>
    <w:rsid w:val="00697438"/>
    <w:rsid w:val="006A34D2"/>
    <w:rsid w:val="006B01E6"/>
    <w:rsid w:val="006E0001"/>
    <w:rsid w:val="006F3B75"/>
    <w:rsid w:val="00725E91"/>
    <w:rsid w:val="00781349"/>
    <w:rsid w:val="007815A3"/>
    <w:rsid w:val="007862BF"/>
    <w:rsid w:val="0079479D"/>
    <w:rsid w:val="007A4163"/>
    <w:rsid w:val="007B4211"/>
    <w:rsid w:val="007D48FE"/>
    <w:rsid w:val="008005DB"/>
    <w:rsid w:val="00820D6C"/>
    <w:rsid w:val="0083344D"/>
    <w:rsid w:val="00846DF8"/>
    <w:rsid w:val="00874D60"/>
    <w:rsid w:val="008A0B8F"/>
    <w:rsid w:val="008D4C12"/>
    <w:rsid w:val="008F00E9"/>
    <w:rsid w:val="00925B45"/>
    <w:rsid w:val="00942C2C"/>
    <w:rsid w:val="00981C51"/>
    <w:rsid w:val="00983AB2"/>
    <w:rsid w:val="009928E8"/>
    <w:rsid w:val="009A02E0"/>
    <w:rsid w:val="009B113F"/>
    <w:rsid w:val="009B26E4"/>
    <w:rsid w:val="009B58A0"/>
    <w:rsid w:val="009F3DE6"/>
    <w:rsid w:val="00A02B2C"/>
    <w:rsid w:val="00A24D20"/>
    <w:rsid w:val="00A34719"/>
    <w:rsid w:val="00A45FEE"/>
    <w:rsid w:val="00A51C9E"/>
    <w:rsid w:val="00A51DF8"/>
    <w:rsid w:val="00A96E2D"/>
    <w:rsid w:val="00AE6F42"/>
    <w:rsid w:val="00B05051"/>
    <w:rsid w:val="00B0784B"/>
    <w:rsid w:val="00B10C2F"/>
    <w:rsid w:val="00B20F07"/>
    <w:rsid w:val="00B21162"/>
    <w:rsid w:val="00B268B4"/>
    <w:rsid w:val="00B3620D"/>
    <w:rsid w:val="00B446C8"/>
    <w:rsid w:val="00B6401D"/>
    <w:rsid w:val="00B6656F"/>
    <w:rsid w:val="00B71B40"/>
    <w:rsid w:val="00B807BF"/>
    <w:rsid w:val="00B824C1"/>
    <w:rsid w:val="00B86BF7"/>
    <w:rsid w:val="00BD5CA9"/>
    <w:rsid w:val="00BF4BE1"/>
    <w:rsid w:val="00C30C96"/>
    <w:rsid w:val="00C508BA"/>
    <w:rsid w:val="00C61866"/>
    <w:rsid w:val="00C67BC0"/>
    <w:rsid w:val="00C73DBA"/>
    <w:rsid w:val="00CB7885"/>
    <w:rsid w:val="00CD726E"/>
    <w:rsid w:val="00D355C9"/>
    <w:rsid w:val="00DE3A6D"/>
    <w:rsid w:val="00E357E2"/>
    <w:rsid w:val="00E76C68"/>
    <w:rsid w:val="00EC1EE9"/>
    <w:rsid w:val="00EC49D6"/>
    <w:rsid w:val="00F0645C"/>
    <w:rsid w:val="00F12114"/>
    <w:rsid w:val="00F225D3"/>
    <w:rsid w:val="00F33F28"/>
    <w:rsid w:val="00F57976"/>
    <w:rsid w:val="00F633D8"/>
    <w:rsid w:val="00F70649"/>
    <w:rsid w:val="00F800DE"/>
    <w:rsid w:val="00F83939"/>
    <w:rsid w:val="00FA458A"/>
    <w:rsid w:val="00FB6C29"/>
    <w:rsid w:val="00FC27AC"/>
    <w:rsid w:val="00FF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C8B83"/>
  <w15:docId w15:val="{456E45F1-3BC4-4159-A2CE-1DD182C86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6A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純表格 21"/>
    <w:basedOn w:val="a1"/>
    <w:uiPriority w:val="42"/>
    <w:rsid w:val="004A16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7D48F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7D48FE"/>
  </w:style>
  <w:style w:type="character" w:customStyle="1" w:styleId="a5">
    <w:name w:val="註解文字 字元"/>
    <w:basedOn w:val="a0"/>
    <w:link w:val="a4"/>
    <w:uiPriority w:val="99"/>
    <w:semiHidden/>
    <w:rsid w:val="007D48FE"/>
  </w:style>
  <w:style w:type="paragraph" w:styleId="a6">
    <w:name w:val="annotation subject"/>
    <w:basedOn w:val="a4"/>
    <w:next w:val="a4"/>
    <w:link w:val="a7"/>
    <w:uiPriority w:val="99"/>
    <w:semiHidden/>
    <w:unhideWhenUsed/>
    <w:rsid w:val="007D48FE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7D48FE"/>
    <w:rPr>
      <w:b/>
      <w:bCs/>
    </w:rPr>
  </w:style>
  <w:style w:type="paragraph" w:styleId="a8">
    <w:name w:val="header"/>
    <w:basedOn w:val="a"/>
    <w:link w:val="a9"/>
    <w:uiPriority w:val="99"/>
    <w:unhideWhenUsed/>
    <w:rsid w:val="00EC1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EC1EE9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EC1E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EC1EE9"/>
    <w:rPr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2856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2856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F00CBC-41CE-4E83-B7F2-C945C78CB0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76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3006202</dc:creator>
  <cp:lastModifiedBy>承鴻 江</cp:lastModifiedBy>
  <cp:revision>2</cp:revision>
  <cp:lastPrinted>2022-09-27T10:17:00Z</cp:lastPrinted>
  <dcterms:created xsi:type="dcterms:W3CDTF">2022-10-26T15:17:00Z</dcterms:created>
  <dcterms:modified xsi:type="dcterms:W3CDTF">2022-10-26T15:17:00Z</dcterms:modified>
</cp:coreProperties>
</file>